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77F0B" w14:textId="7764ED80" w:rsidR="00054209" w:rsidRPr="00445D56" w:rsidRDefault="00054209" w:rsidP="00054209">
      <w:pPr>
        <w:pStyle w:val="Heading1"/>
        <w:rPr>
          <w:rFonts w:ascii="Arial" w:hAnsi="Arial" w:cs="Arial"/>
          <w:color w:val="auto"/>
        </w:rPr>
      </w:pPr>
      <w:r w:rsidRPr="00445D56">
        <w:rPr>
          <w:rFonts w:ascii="Arial" w:hAnsi="Arial" w:cs="Arial"/>
          <w:color w:val="auto"/>
        </w:rPr>
        <w:t>Additional File. Data Not Shown</w:t>
      </w:r>
    </w:p>
    <w:p w14:paraId="75F84082" w14:textId="77777777" w:rsidR="00237148" w:rsidRPr="00445D56" w:rsidRDefault="00237148" w:rsidP="00237148">
      <w:pPr>
        <w:rPr>
          <w:rFonts w:ascii="Arial" w:hAnsi="Arial" w:cs="Arial"/>
        </w:rPr>
      </w:pPr>
    </w:p>
    <w:p w14:paraId="42BE45AE" w14:textId="46D58368" w:rsidR="00CF6B7C" w:rsidRPr="00445D56" w:rsidRDefault="00054209" w:rsidP="00054209">
      <w:pPr>
        <w:pStyle w:val="Heading2"/>
        <w:rPr>
          <w:rFonts w:ascii="Arial" w:hAnsi="Arial" w:cs="Arial"/>
          <w:color w:val="auto"/>
        </w:rPr>
      </w:pPr>
      <w:r w:rsidRPr="00445D56">
        <w:rPr>
          <w:rFonts w:ascii="Arial" w:hAnsi="Arial" w:cs="Arial"/>
          <w:color w:val="auto"/>
        </w:rPr>
        <w:t xml:space="preserve">Table </w:t>
      </w:r>
      <w:r w:rsidR="009718CA" w:rsidRPr="00445D56">
        <w:rPr>
          <w:rFonts w:ascii="Arial" w:hAnsi="Arial" w:cs="Arial"/>
          <w:color w:val="auto"/>
        </w:rPr>
        <w:t>A1</w:t>
      </w:r>
      <w:r w:rsidRPr="00445D56">
        <w:rPr>
          <w:rFonts w:ascii="Arial" w:hAnsi="Arial" w:cs="Arial"/>
          <w:color w:val="auto"/>
        </w:rPr>
        <w:t xml:space="preserve">. </w:t>
      </w:r>
      <w:r w:rsidR="00237148" w:rsidRPr="00445D56">
        <w:rPr>
          <w:rFonts w:ascii="Arial" w:hAnsi="Arial" w:cs="Arial"/>
          <w:color w:val="auto"/>
        </w:rPr>
        <w:t xml:space="preserve">Reported </w:t>
      </w:r>
      <w:r w:rsidRPr="00445D56">
        <w:rPr>
          <w:rFonts w:ascii="Arial" w:hAnsi="Arial" w:cs="Arial"/>
          <w:color w:val="auto"/>
        </w:rPr>
        <w:t>Condom Use Between Males and Pregnant Part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930"/>
        <w:gridCol w:w="2070"/>
        <w:gridCol w:w="1620"/>
      </w:tblGrid>
      <w:tr w:rsidR="00445D56" w:rsidRPr="00445D56" w14:paraId="23B6A08D" w14:textId="4806C160" w:rsidTr="00237148">
        <w:tc>
          <w:tcPr>
            <w:tcW w:w="1665" w:type="dxa"/>
          </w:tcPr>
          <w:p w14:paraId="4F047F99" w14:textId="77777777" w:rsidR="00237148" w:rsidRPr="00445D56" w:rsidRDefault="00237148" w:rsidP="00054209">
            <w:pPr>
              <w:rPr>
                <w:rFonts w:ascii="Arial" w:hAnsi="Arial" w:cs="Arial"/>
              </w:rPr>
            </w:pPr>
          </w:p>
        </w:tc>
        <w:tc>
          <w:tcPr>
            <w:tcW w:w="4000" w:type="dxa"/>
            <w:gridSpan w:val="2"/>
          </w:tcPr>
          <w:p w14:paraId="67385D24" w14:textId="482C8028" w:rsidR="00237148" w:rsidRPr="00445D56" w:rsidRDefault="00237148" w:rsidP="00237148">
            <w:pPr>
              <w:jc w:val="center"/>
              <w:rPr>
                <w:rFonts w:ascii="Arial" w:hAnsi="Arial" w:cs="Arial"/>
                <w:b/>
                <w:bCs/>
              </w:rPr>
            </w:pPr>
            <w:r w:rsidRPr="00445D56">
              <w:rPr>
                <w:rFonts w:ascii="Arial" w:hAnsi="Arial" w:cs="Arial"/>
                <w:b/>
                <w:bCs/>
              </w:rPr>
              <w:t>Pregnant Partners</w:t>
            </w:r>
          </w:p>
        </w:tc>
        <w:tc>
          <w:tcPr>
            <w:tcW w:w="1620" w:type="dxa"/>
          </w:tcPr>
          <w:p w14:paraId="463567E0" w14:textId="77777777" w:rsidR="00237148" w:rsidRPr="00445D56" w:rsidRDefault="00237148" w:rsidP="00054209">
            <w:pPr>
              <w:rPr>
                <w:rFonts w:ascii="Arial" w:hAnsi="Arial" w:cs="Arial"/>
              </w:rPr>
            </w:pPr>
          </w:p>
        </w:tc>
      </w:tr>
      <w:tr w:rsidR="00445D56" w:rsidRPr="00445D56" w14:paraId="6EE22750" w14:textId="587B2A7F" w:rsidTr="00237148">
        <w:tc>
          <w:tcPr>
            <w:tcW w:w="1665" w:type="dxa"/>
          </w:tcPr>
          <w:p w14:paraId="43042888" w14:textId="77777777" w:rsidR="00237148" w:rsidRPr="00445D56" w:rsidRDefault="00237148" w:rsidP="00054209">
            <w:pPr>
              <w:rPr>
                <w:rFonts w:ascii="Arial" w:hAnsi="Arial" w:cs="Arial"/>
                <w:b/>
                <w:bCs/>
              </w:rPr>
            </w:pPr>
          </w:p>
          <w:p w14:paraId="6CCA38A7" w14:textId="77777777" w:rsidR="00237148" w:rsidRPr="00445D56" w:rsidRDefault="00237148" w:rsidP="00054209">
            <w:pPr>
              <w:rPr>
                <w:rFonts w:ascii="Arial" w:hAnsi="Arial" w:cs="Arial"/>
                <w:b/>
                <w:bCs/>
              </w:rPr>
            </w:pPr>
          </w:p>
          <w:p w14:paraId="0CAF89D6" w14:textId="1193C3C6" w:rsidR="00237148" w:rsidRPr="00445D56" w:rsidRDefault="00237148" w:rsidP="00054209">
            <w:pPr>
              <w:rPr>
                <w:rFonts w:ascii="Arial" w:hAnsi="Arial" w:cs="Arial"/>
                <w:b/>
                <w:bCs/>
              </w:rPr>
            </w:pPr>
            <w:r w:rsidRPr="00445D56">
              <w:rPr>
                <w:rFonts w:ascii="Arial" w:hAnsi="Arial" w:cs="Arial"/>
                <w:b/>
                <w:bCs/>
              </w:rPr>
              <w:t>Male Partners</w:t>
            </w:r>
          </w:p>
        </w:tc>
        <w:tc>
          <w:tcPr>
            <w:tcW w:w="1930" w:type="dxa"/>
          </w:tcPr>
          <w:p w14:paraId="12BD4194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o Condom Use Reported</w:t>
            </w:r>
          </w:p>
          <w:p w14:paraId="454794DC" w14:textId="01899613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 (%)</w:t>
            </w:r>
          </w:p>
        </w:tc>
        <w:tc>
          <w:tcPr>
            <w:tcW w:w="2070" w:type="dxa"/>
          </w:tcPr>
          <w:p w14:paraId="1B4DF60B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Condom Use Reported</w:t>
            </w:r>
          </w:p>
          <w:p w14:paraId="662685A6" w14:textId="7463AC8B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 (%)</w:t>
            </w:r>
          </w:p>
        </w:tc>
        <w:tc>
          <w:tcPr>
            <w:tcW w:w="1620" w:type="dxa"/>
          </w:tcPr>
          <w:p w14:paraId="081A2ED8" w14:textId="7DBD288D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Total (%)</w:t>
            </w:r>
          </w:p>
        </w:tc>
      </w:tr>
      <w:tr w:rsidR="00445D56" w:rsidRPr="00445D56" w14:paraId="3556A6B4" w14:textId="2812AD09" w:rsidTr="00237148">
        <w:tc>
          <w:tcPr>
            <w:tcW w:w="1665" w:type="dxa"/>
          </w:tcPr>
          <w:p w14:paraId="7D219408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o Condom   </w:t>
            </w:r>
          </w:p>
          <w:p w14:paraId="6EB5FAC8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Use Reported</w:t>
            </w:r>
          </w:p>
          <w:p w14:paraId="3039FBD1" w14:textId="6DBCC34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 (%)</w:t>
            </w:r>
          </w:p>
        </w:tc>
        <w:tc>
          <w:tcPr>
            <w:tcW w:w="1930" w:type="dxa"/>
          </w:tcPr>
          <w:p w14:paraId="754039D3" w14:textId="68422B41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171 </w:t>
            </w:r>
            <w:r w:rsidR="006F660E" w:rsidRPr="00445D56">
              <w:rPr>
                <w:rFonts w:ascii="Arial" w:hAnsi="Arial" w:cs="Arial"/>
              </w:rPr>
              <w:t>(88.1^; 81.4*)</w:t>
            </w:r>
          </w:p>
          <w:p w14:paraId="3B7E5C6A" w14:textId="72764220" w:rsidR="006F660E" w:rsidRPr="00445D56" w:rsidRDefault="006F660E" w:rsidP="0005420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79AC2007" w14:textId="74BBFCC6" w:rsidR="00237148" w:rsidRPr="00445D56" w:rsidRDefault="00237148" w:rsidP="006F660E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3 (</w:t>
            </w:r>
            <w:r w:rsidR="006F660E" w:rsidRPr="00445D56">
              <w:rPr>
                <w:rFonts w:ascii="Arial" w:hAnsi="Arial" w:cs="Arial"/>
              </w:rPr>
              <w:t xml:space="preserve">46.9^; </w:t>
            </w:r>
            <w:r w:rsidRPr="00445D56">
              <w:rPr>
                <w:rFonts w:ascii="Arial" w:hAnsi="Arial" w:cs="Arial"/>
              </w:rPr>
              <w:t>11.9</w:t>
            </w:r>
            <w:r w:rsidR="006F660E" w:rsidRPr="00445D56">
              <w:rPr>
                <w:rFonts w:ascii="Arial" w:hAnsi="Arial" w:cs="Arial"/>
              </w:rPr>
              <w:t>*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6F85000B" w14:textId="550EF73A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94 (74.9)</w:t>
            </w:r>
          </w:p>
        </w:tc>
      </w:tr>
      <w:tr w:rsidR="00445D56" w:rsidRPr="00445D56" w14:paraId="6E446A19" w14:textId="2D54C760" w:rsidTr="00237148">
        <w:tc>
          <w:tcPr>
            <w:tcW w:w="1665" w:type="dxa"/>
          </w:tcPr>
          <w:p w14:paraId="0536F9C5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Condom Use </w:t>
            </w:r>
          </w:p>
          <w:p w14:paraId="768C215D" w14:textId="7777777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Reported</w:t>
            </w:r>
          </w:p>
          <w:p w14:paraId="58461670" w14:textId="78BE872C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 (%)</w:t>
            </w:r>
          </w:p>
        </w:tc>
        <w:tc>
          <w:tcPr>
            <w:tcW w:w="1930" w:type="dxa"/>
          </w:tcPr>
          <w:p w14:paraId="13D7B8BB" w14:textId="553A2F41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9 (18.6</w:t>
            </w:r>
            <w:r w:rsidR="006F660E" w:rsidRPr="00445D56">
              <w:rPr>
                <w:rFonts w:ascii="Arial" w:hAnsi="Arial" w:cs="Arial"/>
              </w:rPr>
              <w:t>^; 60.0*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5D6A2F1" w14:textId="6C38C345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6</w:t>
            </w:r>
            <w:r w:rsidR="006F660E" w:rsidRPr="00445D56">
              <w:rPr>
                <w:rFonts w:ascii="Arial" w:hAnsi="Arial" w:cs="Arial"/>
              </w:rPr>
              <w:t xml:space="preserve"> (53.1^; 40.0*)</w:t>
            </w:r>
            <w:r w:rsidRPr="00445D5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</w:tcPr>
          <w:p w14:paraId="28716D0B" w14:textId="542C89A3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65 (25.1)</w:t>
            </w:r>
          </w:p>
        </w:tc>
      </w:tr>
      <w:tr w:rsidR="00445D56" w:rsidRPr="00445D56" w14:paraId="7EC99072" w14:textId="2C2151FE" w:rsidTr="00237148">
        <w:tc>
          <w:tcPr>
            <w:tcW w:w="1665" w:type="dxa"/>
          </w:tcPr>
          <w:p w14:paraId="6092E3B6" w14:textId="51CD99AA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Total (%)</w:t>
            </w:r>
          </w:p>
        </w:tc>
        <w:tc>
          <w:tcPr>
            <w:tcW w:w="1930" w:type="dxa"/>
          </w:tcPr>
          <w:p w14:paraId="7E3694DB" w14:textId="5527CEAC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10 (81.1)</w:t>
            </w:r>
          </w:p>
        </w:tc>
        <w:tc>
          <w:tcPr>
            <w:tcW w:w="2070" w:type="dxa"/>
          </w:tcPr>
          <w:p w14:paraId="0EF98A4D" w14:textId="5DCC766F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49 (18.9)</w:t>
            </w:r>
          </w:p>
        </w:tc>
        <w:tc>
          <w:tcPr>
            <w:tcW w:w="1620" w:type="dxa"/>
          </w:tcPr>
          <w:p w14:paraId="15533CBE" w14:textId="62DA6087" w:rsidR="00237148" w:rsidRPr="00445D56" w:rsidRDefault="00237148" w:rsidP="00054209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9 (100)</w:t>
            </w:r>
          </w:p>
        </w:tc>
      </w:tr>
    </w:tbl>
    <w:p w14:paraId="1B907700" w14:textId="65CD590B" w:rsidR="006F660E" w:rsidRPr="00445D56" w:rsidRDefault="006F660E" w:rsidP="00054209">
      <w:pPr>
        <w:rPr>
          <w:rFonts w:ascii="Arial" w:hAnsi="Arial" w:cs="Arial"/>
        </w:rPr>
      </w:pPr>
      <w:r w:rsidRPr="00445D56">
        <w:rPr>
          <w:rFonts w:ascii="Arial" w:hAnsi="Arial" w:cs="Arial"/>
        </w:rPr>
        <w:t>^Column percent</w:t>
      </w:r>
    </w:p>
    <w:p w14:paraId="7A4A799C" w14:textId="6D02B2C1" w:rsidR="006F660E" w:rsidRPr="00445D56" w:rsidRDefault="006F660E" w:rsidP="00054209">
      <w:pPr>
        <w:rPr>
          <w:rFonts w:ascii="Arial" w:hAnsi="Arial" w:cs="Arial"/>
        </w:rPr>
      </w:pPr>
      <w:r w:rsidRPr="00445D56">
        <w:rPr>
          <w:rFonts w:ascii="Arial" w:hAnsi="Arial" w:cs="Arial"/>
        </w:rPr>
        <w:t>*Row percent</w:t>
      </w:r>
    </w:p>
    <w:p w14:paraId="383313A6" w14:textId="1768B180" w:rsidR="00054209" w:rsidRPr="00445D56" w:rsidRDefault="00054209" w:rsidP="00054209">
      <w:pPr>
        <w:rPr>
          <w:rFonts w:ascii="Arial" w:hAnsi="Arial" w:cs="Arial"/>
        </w:rPr>
      </w:pPr>
    </w:p>
    <w:p w14:paraId="5668960C" w14:textId="6F7120E3" w:rsidR="00141920" w:rsidRPr="00445D56" w:rsidRDefault="00054209" w:rsidP="00141920">
      <w:pPr>
        <w:pStyle w:val="Heading2"/>
        <w:rPr>
          <w:rStyle w:val="Heading3Char"/>
          <w:rFonts w:ascii="Arial" w:hAnsi="Arial" w:cs="Arial"/>
          <w:color w:val="auto"/>
          <w:sz w:val="26"/>
          <w:szCs w:val="26"/>
        </w:rPr>
      </w:pPr>
      <w:r w:rsidRPr="00445D56">
        <w:rPr>
          <w:rFonts w:ascii="Arial" w:hAnsi="Arial" w:cs="Arial"/>
          <w:color w:val="auto"/>
        </w:rPr>
        <w:t xml:space="preserve">Table </w:t>
      </w:r>
      <w:r w:rsidR="009718CA" w:rsidRPr="00445D56">
        <w:rPr>
          <w:rFonts w:ascii="Arial" w:hAnsi="Arial" w:cs="Arial"/>
          <w:color w:val="auto"/>
        </w:rPr>
        <w:t>A2</w:t>
      </w:r>
      <w:r w:rsidRPr="00445D56">
        <w:rPr>
          <w:rFonts w:ascii="Arial" w:hAnsi="Arial" w:cs="Arial"/>
          <w:color w:val="auto"/>
        </w:rPr>
        <w:t xml:space="preserve">. </w:t>
      </w:r>
      <w:bookmarkStart w:id="0" w:name="_GoBack"/>
      <w:r w:rsidRPr="00445D56">
        <w:rPr>
          <w:rFonts w:ascii="Arial" w:hAnsi="Arial" w:cs="Arial"/>
          <w:color w:val="auto"/>
        </w:rPr>
        <w:t>Sensitivity Analysis</w:t>
      </w:r>
      <w:r w:rsidR="00141920" w:rsidRPr="00445D56">
        <w:rPr>
          <w:rFonts w:ascii="Arial" w:hAnsi="Arial" w:cs="Arial"/>
          <w:color w:val="auto"/>
        </w:rPr>
        <w:t xml:space="preserve"> o</w:t>
      </w:r>
      <w:r w:rsidR="00141920" w:rsidRPr="00445D56">
        <w:rPr>
          <w:rStyle w:val="Heading3Char"/>
          <w:rFonts w:ascii="Arial" w:hAnsi="Arial" w:cs="Arial"/>
          <w:color w:val="auto"/>
          <w:sz w:val="26"/>
          <w:szCs w:val="26"/>
        </w:rPr>
        <w:t>f ZIKV Knowledge, Attitudes, and Behaviors between Males and their Pregnant Partners Enrolled in ZE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183"/>
        <w:gridCol w:w="1332"/>
        <w:gridCol w:w="3063"/>
        <w:gridCol w:w="1636"/>
      </w:tblGrid>
      <w:tr w:rsidR="00445D56" w:rsidRPr="00445D56" w14:paraId="704CDCD7" w14:textId="77777777" w:rsidTr="00141920">
        <w:tc>
          <w:tcPr>
            <w:tcW w:w="0" w:type="auto"/>
            <w:shd w:val="clear" w:color="auto" w:fill="auto"/>
          </w:tcPr>
          <w:p w14:paraId="05513D4E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8A97EE1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Male Partners</w:t>
            </w:r>
          </w:p>
          <w:p w14:paraId="3975314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5FF0BC85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Pregnant Partners</w:t>
            </w:r>
          </w:p>
          <w:p w14:paraId="317D35F3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2B8B79E1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Both Reported ‘Yes’, ‘Very/Somewhat’, or Performed a Behavior</w:t>
            </w:r>
          </w:p>
          <w:p w14:paraId="20CF74F9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51C72BD4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Simple Kappa Coefficient</w:t>
            </w:r>
          </w:p>
          <w:p w14:paraId="60E946C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95% confidence interval)</w:t>
            </w:r>
          </w:p>
        </w:tc>
      </w:tr>
      <w:tr w:rsidR="00445D56" w:rsidRPr="00445D56" w14:paraId="3B08D102" w14:textId="77777777" w:rsidTr="00141920">
        <w:trPr>
          <w:trHeight w:val="467"/>
        </w:trPr>
        <w:tc>
          <w:tcPr>
            <w:tcW w:w="0" w:type="auto"/>
            <w:gridSpan w:val="5"/>
            <w:shd w:val="clear" w:color="auto" w:fill="auto"/>
          </w:tcPr>
          <w:p w14:paraId="4FC105D0" w14:textId="77777777" w:rsidR="00141920" w:rsidRPr="00445D56" w:rsidRDefault="00141920" w:rsidP="00E17E35">
            <w:pPr>
              <w:rPr>
                <w:rFonts w:ascii="Arial" w:hAnsi="Arial" w:cs="Arial"/>
                <w:b/>
                <w:bCs/>
              </w:rPr>
            </w:pPr>
            <w:r w:rsidRPr="00445D56">
              <w:rPr>
                <w:rFonts w:ascii="Arial" w:hAnsi="Arial" w:cs="Arial"/>
                <w:b/>
                <w:bCs/>
              </w:rPr>
              <w:t>Knowledge and Attitudes</w:t>
            </w:r>
          </w:p>
        </w:tc>
      </w:tr>
      <w:tr w:rsidR="00445D56" w:rsidRPr="00445D56" w14:paraId="2C1A269E" w14:textId="77777777" w:rsidTr="00141920">
        <w:trPr>
          <w:trHeight w:val="350"/>
        </w:trPr>
        <w:tc>
          <w:tcPr>
            <w:tcW w:w="0" w:type="auto"/>
            <w:gridSpan w:val="5"/>
            <w:shd w:val="clear" w:color="auto" w:fill="auto"/>
          </w:tcPr>
          <w:p w14:paraId="5C470866" w14:textId="24AA17B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Someone in community can be infected with </w:t>
            </w:r>
            <w:proofErr w:type="gramStart"/>
            <w:r w:rsidRPr="00445D56">
              <w:rPr>
                <w:rFonts w:ascii="Arial" w:hAnsi="Arial" w:cs="Arial"/>
              </w:rPr>
              <w:t>Zika?</w:t>
            </w:r>
            <w:proofErr w:type="gramEnd"/>
            <w:r w:rsidRPr="00445D56">
              <w:rPr>
                <w:rFonts w:ascii="Arial" w:hAnsi="Arial" w:cs="Arial"/>
              </w:rPr>
              <w:t xml:space="preserve"> (N=</w:t>
            </w:r>
            <w:r w:rsidR="00A223DD" w:rsidRPr="00445D56">
              <w:rPr>
                <w:rFonts w:ascii="Arial" w:hAnsi="Arial" w:cs="Arial"/>
              </w:rPr>
              <w:t>226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121EB8DD" w14:textId="77777777" w:rsidTr="00141920">
        <w:tc>
          <w:tcPr>
            <w:tcW w:w="0" w:type="auto"/>
            <w:shd w:val="clear" w:color="auto" w:fill="auto"/>
          </w:tcPr>
          <w:p w14:paraId="02485504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0" w:type="auto"/>
          </w:tcPr>
          <w:p w14:paraId="2BF23739" w14:textId="0C6541E8" w:rsidR="00141920" w:rsidRPr="00445D56" w:rsidRDefault="00A223DD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87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BD4788" w:rsidRPr="00445D56">
              <w:rPr>
                <w:rFonts w:ascii="Arial" w:hAnsi="Arial" w:cs="Arial"/>
              </w:rPr>
              <w:t>82.7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63D451A" w14:textId="31079795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</w:t>
            </w:r>
            <w:r w:rsidR="00F82A7F" w:rsidRPr="00445D56">
              <w:rPr>
                <w:rFonts w:ascii="Arial" w:hAnsi="Arial" w:cs="Arial"/>
              </w:rPr>
              <w:t>87</w:t>
            </w:r>
            <w:r w:rsidRPr="00445D56">
              <w:rPr>
                <w:rFonts w:ascii="Arial" w:hAnsi="Arial" w:cs="Arial"/>
              </w:rPr>
              <w:t xml:space="preserve"> (</w:t>
            </w:r>
            <w:r w:rsidR="00F82A7F" w:rsidRPr="00445D56">
              <w:rPr>
                <w:rFonts w:ascii="Arial" w:hAnsi="Arial" w:cs="Arial"/>
              </w:rPr>
              <w:t>82.7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7790B42F" w14:textId="6F7B7465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44 (</w:t>
            </w:r>
            <w:r w:rsidR="00F82A7F" w:rsidRPr="00445D56">
              <w:rPr>
                <w:rFonts w:ascii="Arial" w:hAnsi="Arial" w:cs="Arial"/>
                <w:bCs/>
              </w:rPr>
              <w:t>63.7</w:t>
            </w:r>
            <w:r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055D62B1" w14:textId="54190E64" w:rsidR="00141920" w:rsidRPr="00445D56" w:rsidRDefault="00141920" w:rsidP="00E17E35">
            <w:pPr>
              <w:pStyle w:val="NoSpacing"/>
              <w:jc w:val="center"/>
            </w:pPr>
            <w:r w:rsidRPr="00445D56">
              <w:t>-0.0</w:t>
            </w:r>
            <w:r w:rsidR="00F82A7F" w:rsidRPr="00445D56">
              <w:t>454</w:t>
            </w:r>
          </w:p>
          <w:p w14:paraId="6A9FDE44" w14:textId="02490698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</w:t>
            </w:r>
            <w:r w:rsidR="00F82A7F" w:rsidRPr="00445D56">
              <w:rPr>
                <w:rFonts w:ascii="Arial" w:hAnsi="Arial" w:cs="Arial"/>
              </w:rPr>
              <w:t>1665</w:t>
            </w:r>
            <w:r w:rsidRPr="00445D56">
              <w:rPr>
                <w:rFonts w:ascii="Arial" w:hAnsi="Arial" w:cs="Arial"/>
              </w:rPr>
              <w:t>, 0.</w:t>
            </w:r>
            <w:r w:rsidR="00F82A7F" w:rsidRPr="00445D56">
              <w:rPr>
                <w:rFonts w:ascii="Arial" w:hAnsi="Arial" w:cs="Arial"/>
              </w:rPr>
              <w:t>0757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28BFF0DC" w14:textId="77777777" w:rsidTr="00141920">
        <w:tc>
          <w:tcPr>
            <w:tcW w:w="0" w:type="auto"/>
            <w:shd w:val="clear" w:color="auto" w:fill="auto"/>
          </w:tcPr>
          <w:p w14:paraId="3FA6A7D0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o/Don’t Know</w:t>
            </w:r>
          </w:p>
        </w:tc>
        <w:tc>
          <w:tcPr>
            <w:tcW w:w="0" w:type="auto"/>
          </w:tcPr>
          <w:p w14:paraId="7780B2DF" w14:textId="300C71CC" w:rsidR="00141920" w:rsidRPr="00445D56" w:rsidRDefault="00BD4788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9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1</w:t>
            </w:r>
            <w:r w:rsidR="00141920" w:rsidRPr="00445D56">
              <w:rPr>
                <w:rFonts w:ascii="Arial" w:hAnsi="Arial" w:cs="Arial"/>
              </w:rPr>
              <w:t>7</w:t>
            </w:r>
            <w:r w:rsidRPr="00445D56">
              <w:rPr>
                <w:rFonts w:ascii="Arial" w:hAnsi="Arial" w:cs="Arial"/>
              </w:rPr>
              <w:t>.3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F5B0CD3" w14:textId="7F5ADD07" w:rsidR="00141920" w:rsidRPr="00445D56" w:rsidRDefault="00BD4788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9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17.3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0307BF37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B3F5C2C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07FB0712" w14:textId="77777777" w:rsidTr="00141920">
        <w:trPr>
          <w:trHeight w:val="413"/>
        </w:trPr>
        <w:tc>
          <w:tcPr>
            <w:tcW w:w="0" w:type="auto"/>
            <w:gridSpan w:val="5"/>
            <w:shd w:val="clear" w:color="auto" w:fill="auto"/>
          </w:tcPr>
          <w:p w14:paraId="6687EF7A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Level of worry about getting Zika (N=276)</w:t>
            </w:r>
          </w:p>
        </w:tc>
      </w:tr>
      <w:tr w:rsidR="00445D56" w:rsidRPr="00445D56" w14:paraId="518FDC1F" w14:textId="77777777" w:rsidTr="00141920">
        <w:tc>
          <w:tcPr>
            <w:tcW w:w="0" w:type="auto"/>
            <w:shd w:val="clear" w:color="auto" w:fill="auto"/>
          </w:tcPr>
          <w:p w14:paraId="444AF8A8" w14:textId="77777777" w:rsidR="00141920" w:rsidRPr="00445D56" w:rsidRDefault="00141920" w:rsidP="00E17E35">
            <w:pPr>
              <w:pStyle w:val="NoSpacing"/>
            </w:pPr>
            <w:r w:rsidRPr="00445D56">
              <w:t xml:space="preserve">    Very/Somewhat</w:t>
            </w:r>
          </w:p>
          <w:p w14:paraId="0B322AF0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Worried</w:t>
            </w:r>
          </w:p>
        </w:tc>
        <w:tc>
          <w:tcPr>
            <w:tcW w:w="0" w:type="auto"/>
          </w:tcPr>
          <w:p w14:paraId="1EA5EDDD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33 (84.4)</w:t>
            </w:r>
          </w:p>
        </w:tc>
        <w:tc>
          <w:tcPr>
            <w:tcW w:w="0" w:type="auto"/>
          </w:tcPr>
          <w:p w14:paraId="5EA3055C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48 (89.9)</w:t>
            </w:r>
          </w:p>
        </w:tc>
        <w:tc>
          <w:tcPr>
            <w:tcW w:w="0" w:type="auto"/>
            <w:vMerge w:val="restart"/>
          </w:tcPr>
          <w:p w14:paraId="2F117E9A" w14:textId="77777777" w:rsidR="00141920" w:rsidRPr="00445D56" w:rsidRDefault="00141920" w:rsidP="00E17E35">
            <w:pPr>
              <w:pStyle w:val="NoSpacing"/>
              <w:jc w:val="center"/>
              <w:rPr>
                <w:bCs/>
              </w:rPr>
            </w:pPr>
          </w:p>
          <w:p w14:paraId="4D32AE2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210 (76.1)</w:t>
            </w:r>
          </w:p>
        </w:tc>
        <w:tc>
          <w:tcPr>
            <w:tcW w:w="0" w:type="auto"/>
            <w:vMerge w:val="restart"/>
          </w:tcPr>
          <w:p w14:paraId="2C506164" w14:textId="77777777" w:rsidR="00141920" w:rsidRPr="00445D56" w:rsidRDefault="00141920" w:rsidP="00E17E35">
            <w:pPr>
              <w:pStyle w:val="NoSpacing"/>
              <w:jc w:val="center"/>
            </w:pPr>
          </w:p>
          <w:p w14:paraId="22B514E5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0.0205</w:t>
            </w:r>
          </w:p>
          <w:p w14:paraId="17EF475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0997, 0.1407)</w:t>
            </w:r>
          </w:p>
        </w:tc>
      </w:tr>
      <w:tr w:rsidR="00445D56" w:rsidRPr="00445D56" w14:paraId="14583193" w14:textId="77777777" w:rsidTr="00141920">
        <w:tc>
          <w:tcPr>
            <w:tcW w:w="0" w:type="auto"/>
            <w:shd w:val="clear" w:color="auto" w:fill="auto"/>
          </w:tcPr>
          <w:p w14:paraId="16FC681B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t Worried/Don’t </w:t>
            </w:r>
          </w:p>
          <w:p w14:paraId="6C329B4A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Know</w:t>
            </w:r>
          </w:p>
        </w:tc>
        <w:tc>
          <w:tcPr>
            <w:tcW w:w="0" w:type="auto"/>
          </w:tcPr>
          <w:p w14:paraId="6C7C4AA9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43 (15.6)</w:t>
            </w:r>
          </w:p>
        </w:tc>
        <w:tc>
          <w:tcPr>
            <w:tcW w:w="0" w:type="auto"/>
          </w:tcPr>
          <w:p w14:paraId="77491B1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8 (10.1)</w:t>
            </w:r>
          </w:p>
        </w:tc>
        <w:tc>
          <w:tcPr>
            <w:tcW w:w="0" w:type="auto"/>
            <w:vMerge/>
          </w:tcPr>
          <w:p w14:paraId="4AA06E1C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7AD09A8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43019257" w14:textId="77777777" w:rsidTr="00141920">
        <w:trPr>
          <w:trHeight w:val="395"/>
        </w:trPr>
        <w:tc>
          <w:tcPr>
            <w:tcW w:w="0" w:type="auto"/>
            <w:gridSpan w:val="5"/>
            <w:shd w:val="clear" w:color="auto" w:fill="auto"/>
          </w:tcPr>
          <w:p w14:paraId="16728914" w14:textId="2A0C212F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Likelihood a baby is born with microcephaly if mother infected with </w:t>
            </w:r>
            <w:proofErr w:type="gramStart"/>
            <w:r w:rsidRPr="00445D56">
              <w:rPr>
                <w:rFonts w:ascii="Arial" w:hAnsi="Arial" w:cs="Arial"/>
              </w:rPr>
              <w:t>Zika?</w:t>
            </w:r>
            <w:proofErr w:type="gramEnd"/>
            <w:r w:rsidRPr="00445D56">
              <w:rPr>
                <w:rFonts w:ascii="Arial" w:hAnsi="Arial" w:cs="Arial"/>
              </w:rPr>
              <w:t xml:space="preserve"> (N=2</w:t>
            </w:r>
            <w:r w:rsidR="00F82A7F" w:rsidRPr="00445D56">
              <w:rPr>
                <w:rFonts w:ascii="Arial" w:hAnsi="Arial" w:cs="Arial"/>
              </w:rPr>
              <w:t>31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44CD4038" w14:textId="77777777" w:rsidTr="00141920">
        <w:tc>
          <w:tcPr>
            <w:tcW w:w="0" w:type="auto"/>
            <w:shd w:val="clear" w:color="auto" w:fill="auto"/>
          </w:tcPr>
          <w:p w14:paraId="2E57F7C9" w14:textId="77777777" w:rsidR="00141920" w:rsidRPr="00445D56" w:rsidRDefault="00141920" w:rsidP="00E17E35">
            <w:pPr>
              <w:pStyle w:val="NoSpacing"/>
            </w:pPr>
            <w:r w:rsidRPr="00445D56">
              <w:t xml:space="preserve">    Very/Somewhat     </w:t>
            </w:r>
          </w:p>
          <w:p w14:paraId="7FC9AE3C" w14:textId="77777777" w:rsidR="00141920" w:rsidRPr="00445D56" w:rsidRDefault="00141920" w:rsidP="00E17E35">
            <w:pPr>
              <w:pStyle w:val="NoSpacing"/>
            </w:pPr>
            <w:r w:rsidRPr="00445D56">
              <w:t xml:space="preserve">    Likely</w:t>
            </w:r>
          </w:p>
        </w:tc>
        <w:tc>
          <w:tcPr>
            <w:tcW w:w="0" w:type="auto"/>
          </w:tcPr>
          <w:p w14:paraId="772E3A4A" w14:textId="365DE83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</w:t>
            </w:r>
            <w:r w:rsidR="0081510B" w:rsidRPr="00445D56">
              <w:rPr>
                <w:rFonts w:ascii="Arial" w:hAnsi="Arial" w:cs="Arial"/>
              </w:rPr>
              <w:t>21</w:t>
            </w:r>
            <w:r w:rsidRPr="00445D56">
              <w:rPr>
                <w:rFonts w:ascii="Arial" w:hAnsi="Arial" w:cs="Arial"/>
              </w:rPr>
              <w:t xml:space="preserve"> (</w:t>
            </w:r>
            <w:r w:rsidR="0081510B" w:rsidRPr="00445D56">
              <w:rPr>
                <w:rFonts w:ascii="Arial" w:hAnsi="Arial" w:cs="Arial"/>
              </w:rPr>
              <w:t>95.7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437F2AE2" w14:textId="76C354A6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</w:t>
            </w:r>
            <w:r w:rsidR="0081510B" w:rsidRPr="00445D56">
              <w:rPr>
                <w:rFonts w:ascii="Arial" w:hAnsi="Arial" w:cs="Arial"/>
              </w:rPr>
              <w:t>24</w:t>
            </w:r>
            <w:r w:rsidRPr="00445D56">
              <w:rPr>
                <w:rFonts w:ascii="Arial" w:hAnsi="Arial" w:cs="Arial"/>
              </w:rPr>
              <w:t xml:space="preserve"> (</w:t>
            </w:r>
            <w:r w:rsidR="0081510B" w:rsidRPr="00445D56">
              <w:rPr>
                <w:rFonts w:ascii="Arial" w:hAnsi="Arial" w:cs="Arial"/>
              </w:rPr>
              <w:t>97.0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009CFFA4" w14:textId="150A5724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214 (</w:t>
            </w:r>
            <w:r w:rsidR="00E95EEF" w:rsidRPr="00445D56">
              <w:rPr>
                <w:rFonts w:ascii="Arial" w:hAnsi="Arial" w:cs="Arial"/>
                <w:bCs/>
              </w:rPr>
              <w:t>92.6</w:t>
            </w:r>
            <w:r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2207DA65" w14:textId="4CC364F4" w:rsidR="00141920" w:rsidRPr="00445D56" w:rsidRDefault="00141920" w:rsidP="00E17E35">
            <w:pPr>
              <w:pStyle w:val="NoSpacing"/>
              <w:jc w:val="center"/>
            </w:pPr>
            <w:r w:rsidRPr="00445D56">
              <w:t>-0.0</w:t>
            </w:r>
            <w:r w:rsidR="00E95EEF" w:rsidRPr="00445D56">
              <w:t>370</w:t>
            </w:r>
          </w:p>
          <w:p w14:paraId="7FF24A84" w14:textId="77777777" w:rsidR="00AA3A66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</w:t>
            </w:r>
            <w:r w:rsidR="00AA3A66" w:rsidRPr="00445D56">
              <w:rPr>
                <w:rFonts w:ascii="Arial" w:hAnsi="Arial" w:cs="Arial"/>
              </w:rPr>
              <w:t>0557</w:t>
            </w:r>
            <w:r w:rsidRPr="00445D56">
              <w:rPr>
                <w:rFonts w:ascii="Arial" w:hAnsi="Arial" w:cs="Arial"/>
              </w:rPr>
              <w:t xml:space="preserve">, </w:t>
            </w:r>
          </w:p>
          <w:p w14:paraId="225227CA" w14:textId="6A9C48C8" w:rsidR="00141920" w:rsidRPr="00445D56" w:rsidRDefault="00AA3A66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</w:t>
            </w:r>
            <w:r w:rsidR="00141920" w:rsidRPr="00445D56">
              <w:rPr>
                <w:rFonts w:ascii="Arial" w:hAnsi="Arial" w:cs="Arial"/>
              </w:rPr>
              <w:t>0.0</w:t>
            </w:r>
            <w:r w:rsidRPr="00445D56">
              <w:rPr>
                <w:rFonts w:ascii="Arial" w:hAnsi="Arial" w:cs="Arial"/>
              </w:rPr>
              <w:t>183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32422315" w14:textId="77777777" w:rsidTr="00141920">
        <w:tc>
          <w:tcPr>
            <w:tcW w:w="0" w:type="auto"/>
            <w:shd w:val="clear" w:color="auto" w:fill="auto"/>
          </w:tcPr>
          <w:p w14:paraId="11257FA6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t Likely/Don’t </w:t>
            </w:r>
          </w:p>
          <w:p w14:paraId="669EB042" w14:textId="77777777" w:rsidR="00141920" w:rsidRPr="00445D56" w:rsidRDefault="00141920" w:rsidP="00E17E35">
            <w:pPr>
              <w:pStyle w:val="NoSpacing"/>
            </w:pPr>
            <w:r w:rsidRPr="00445D56">
              <w:t xml:space="preserve">    Know</w:t>
            </w:r>
          </w:p>
        </w:tc>
        <w:tc>
          <w:tcPr>
            <w:tcW w:w="0" w:type="auto"/>
          </w:tcPr>
          <w:p w14:paraId="70DCD394" w14:textId="36748FB6" w:rsidR="00141920" w:rsidRPr="00445D56" w:rsidRDefault="0081510B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0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4.3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2ADBB6A" w14:textId="0CEB35C4" w:rsidR="00141920" w:rsidRPr="00445D56" w:rsidRDefault="00E95EEF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7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3.0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3DFBCC04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FCE8E9D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364DAE1D" w14:textId="77777777" w:rsidTr="00141920">
        <w:trPr>
          <w:trHeight w:val="395"/>
        </w:trPr>
        <w:tc>
          <w:tcPr>
            <w:tcW w:w="0" w:type="auto"/>
            <w:gridSpan w:val="5"/>
            <w:shd w:val="clear" w:color="auto" w:fill="auto"/>
          </w:tcPr>
          <w:p w14:paraId="2E48B4D2" w14:textId="1C5D761C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Likelihood a baby is born with other congenital anomalies if mother infected with </w:t>
            </w:r>
            <w:proofErr w:type="gramStart"/>
            <w:r w:rsidRPr="00445D56">
              <w:rPr>
                <w:rFonts w:ascii="Arial" w:hAnsi="Arial" w:cs="Arial"/>
              </w:rPr>
              <w:t>Zika?</w:t>
            </w:r>
            <w:proofErr w:type="gramEnd"/>
            <w:r w:rsidRPr="00445D56">
              <w:rPr>
                <w:rFonts w:ascii="Arial" w:hAnsi="Arial" w:cs="Arial"/>
              </w:rPr>
              <w:t xml:space="preserve"> (N=2</w:t>
            </w:r>
            <w:r w:rsidR="00AA3A66" w:rsidRPr="00445D56">
              <w:rPr>
                <w:rFonts w:ascii="Arial" w:hAnsi="Arial" w:cs="Arial"/>
              </w:rPr>
              <w:t>24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483B1ACF" w14:textId="77777777" w:rsidTr="00141920">
        <w:tc>
          <w:tcPr>
            <w:tcW w:w="0" w:type="auto"/>
            <w:shd w:val="clear" w:color="auto" w:fill="auto"/>
          </w:tcPr>
          <w:p w14:paraId="5D1D4F7F" w14:textId="77777777" w:rsidR="00141920" w:rsidRPr="00445D56" w:rsidRDefault="00141920" w:rsidP="00E17E35">
            <w:pPr>
              <w:pStyle w:val="NoSpacing"/>
            </w:pPr>
            <w:r w:rsidRPr="00445D56">
              <w:t xml:space="preserve">    Very/Somewhat </w:t>
            </w:r>
          </w:p>
          <w:p w14:paraId="487FA77C" w14:textId="77777777" w:rsidR="00141920" w:rsidRPr="00445D56" w:rsidRDefault="00141920" w:rsidP="00E17E35">
            <w:pPr>
              <w:pStyle w:val="NoSpacing"/>
            </w:pPr>
            <w:r w:rsidRPr="00445D56">
              <w:t xml:space="preserve">    Likely</w:t>
            </w:r>
          </w:p>
        </w:tc>
        <w:tc>
          <w:tcPr>
            <w:tcW w:w="0" w:type="auto"/>
          </w:tcPr>
          <w:p w14:paraId="64490C8C" w14:textId="27710DAF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</w:t>
            </w:r>
            <w:r w:rsidR="00AA3A66" w:rsidRPr="00445D56">
              <w:rPr>
                <w:rFonts w:ascii="Arial" w:hAnsi="Arial" w:cs="Arial"/>
              </w:rPr>
              <w:t>14</w:t>
            </w:r>
            <w:r w:rsidRPr="00445D56">
              <w:rPr>
                <w:rFonts w:ascii="Arial" w:hAnsi="Arial" w:cs="Arial"/>
              </w:rPr>
              <w:t xml:space="preserve"> (</w:t>
            </w:r>
            <w:r w:rsidR="005F4073" w:rsidRPr="00445D56">
              <w:rPr>
                <w:rFonts w:ascii="Arial" w:hAnsi="Arial" w:cs="Arial"/>
              </w:rPr>
              <w:t>95.5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1734228" w14:textId="6927DEDD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</w:t>
            </w:r>
            <w:r w:rsidR="005F4073" w:rsidRPr="00445D56">
              <w:rPr>
                <w:rFonts w:ascii="Arial" w:hAnsi="Arial" w:cs="Arial"/>
              </w:rPr>
              <w:t>15</w:t>
            </w:r>
            <w:r w:rsidRPr="00445D56">
              <w:rPr>
                <w:rFonts w:ascii="Arial" w:hAnsi="Arial" w:cs="Arial"/>
              </w:rPr>
              <w:t xml:space="preserve"> (</w:t>
            </w:r>
            <w:r w:rsidR="005F4073" w:rsidRPr="00445D56">
              <w:rPr>
                <w:rFonts w:ascii="Arial" w:hAnsi="Arial" w:cs="Arial"/>
              </w:rPr>
              <w:t>96.0</w:t>
            </w:r>
            <w:r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1DBDD692" w14:textId="59E2CC7D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205 (</w:t>
            </w:r>
            <w:r w:rsidR="005420FD" w:rsidRPr="00445D56">
              <w:rPr>
                <w:rFonts w:ascii="Arial" w:hAnsi="Arial" w:cs="Arial"/>
                <w:bCs/>
              </w:rPr>
              <w:t>91.5</w:t>
            </w:r>
            <w:r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16DD50F2" w14:textId="2984EA78" w:rsidR="00141920" w:rsidRPr="00445D56" w:rsidRDefault="005420FD" w:rsidP="00E17E35">
            <w:pPr>
              <w:pStyle w:val="NoSpacing"/>
              <w:jc w:val="center"/>
            </w:pPr>
            <w:r w:rsidRPr="00445D56">
              <w:t>-</w:t>
            </w:r>
            <w:r w:rsidR="00141920" w:rsidRPr="00445D56">
              <w:t>0.0</w:t>
            </w:r>
            <w:r w:rsidRPr="00445D56">
              <w:t>442</w:t>
            </w:r>
          </w:p>
          <w:p w14:paraId="20787C7F" w14:textId="77777777" w:rsidR="006920B3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0</w:t>
            </w:r>
            <w:r w:rsidR="005420FD" w:rsidRPr="00445D56">
              <w:rPr>
                <w:rFonts w:ascii="Arial" w:hAnsi="Arial" w:cs="Arial"/>
              </w:rPr>
              <w:t>641</w:t>
            </w:r>
            <w:r w:rsidRPr="00445D56">
              <w:rPr>
                <w:rFonts w:ascii="Arial" w:hAnsi="Arial" w:cs="Arial"/>
              </w:rPr>
              <w:t xml:space="preserve"> </w:t>
            </w:r>
          </w:p>
          <w:p w14:paraId="43770657" w14:textId="7AFBCD40" w:rsidR="00141920" w:rsidRPr="00445D56" w:rsidRDefault="006920B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</w:t>
            </w:r>
            <w:r w:rsidR="00141920" w:rsidRPr="00445D56">
              <w:rPr>
                <w:rFonts w:ascii="Arial" w:hAnsi="Arial" w:cs="Arial"/>
              </w:rPr>
              <w:t>0.</w:t>
            </w:r>
            <w:r w:rsidRPr="00445D56">
              <w:rPr>
                <w:rFonts w:ascii="Arial" w:hAnsi="Arial" w:cs="Arial"/>
              </w:rPr>
              <w:t>0242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22D23926" w14:textId="77777777" w:rsidTr="00141920">
        <w:tc>
          <w:tcPr>
            <w:tcW w:w="0" w:type="auto"/>
            <w:shd w:val="clear" w:color="auto" w:fill="auto"/>
          </w:tcPr>
          <w:p w14:paraId="1E8063EC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t Likely/Don’t</w:t>
            </w:r>
          </w:p>
          <w:p w14:paraId="3E861DB7" w14:textId="77777777" w:rsidR="00141920" w:rsidRPr="00445D56" w:rsidRDefault="00141920" w:rsidP="00E17E35">
            <w:pPr>
              <w:pStyle w:val="NoSpacing"/>
            </w:pPr>
            <w:r w:rsidRPr="00445D56">
              <w:t xml:space="preserve">    Know</w:t>
            </w:r>
          </w:p>
        </w:tc>
        <w:tc>
          <w:tcPr>
            <w:tcW w:w="0" w:type="auto"/>
          </w:tcPr>
          <w:p w14:paraId="3A2ECC2C" w14:textId="34FFB7ED" w:rsidR="00141920" w:rsidRPr="00445D56" w:rsidRDefault="005F407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0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4.5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05B93E5" w14:textId="4106AC2F" w:rsidR="00141920" w:rsidRPr="00445D56" w:rsidRDefault="005F407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9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4.0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44457ED9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9202FB0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3F0A60C4" w14:textId="77777777" w:rsidTr="00141920">
        <w:trPr>
          <w:trHeight w:val="395"/>
        </w:trPr>
        <w:tc>
          <w:tcPr>
            <w:tcW w:w="0" w:type="auto"/>
            <w:gridSpan w:val="5"/>
            <w:shd w:val="clear" w:color="auto" w:fill="auto"/>
          </w:tcPr>
          <w:p w14:paraId="75E721D8" w14:textId="73199873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Likelihood a baby has intrauterine growth restriction if mother infected with </w:t>
            </w:r>
            <w:proofErr w:type="gramStart"/>
            <w:r w:rsidRPr="00445D56">
              <w:rPr>
                <w:rFonts w:ascii="Arial" w:hAnsi="Arial" w:cs="Arial"/>
              </w:rPr>
              <w:t>Zika?</w:t>
            </w:r>
            <w:proofErr w:type="gramEnd"/>
            <w:r w:rsidRPr="00445D56">
              <w:rPr>
                <w:rFonts w:ascii="Arial" w:hAnsi="Arial" w:cs="Arial"/>
              </w:rPr>
              <w:t xml:space="preserve"> (N=</w:t>
            </w:r>
            <w:r w:rsidR="006920B3" w:rsidRPr="00445D56">
              <w:rPr>
                <w:rFonts w:ascii="Arial" w:hAnsi="Arial" w:cs="Arial"/>
              </w:rPr>
              <w:t>186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35B6ACAA" w14:textId="77777777" w:rsidTr="00141920">
        <w:tc>
          <w:tcPr>
            <w:tcW w:w="0" w:type="auto"/>
            <w:shd w:val="clear" w:color="auto" w:fill="auto"/>
          </w:tcPr>
          <w:p w14:paraId="0C2F1E71" w14:textId="77777777" w:rsidR="00141920" w:rsidRPr="00445D56" w:rsidRDefault="00141920" w:rsidP="00E17E35">
            <w:pPr>
              <w:pStyle w:val="NoSpacing"/>
            </w:pPr>
            <w:r w:rsidRPr="00445D56">
              <w:t xml:space="preserve">    Very/Somewhat </w:t>
            </w:r>
          </w:p>
          <w:p w14:paraId="06AF835C" w14:textId="77777777" w:rsidR="00141920" w:rsidRPr="00445D56" w:rsidRDefault="00141920" w:rsidP="00E17E35">
            <w:pPr>
              <w:pStyle w:val="NoSpacing"/>
            </w:pPr>
            <w:r w:rsidRPr="00445D56">
              <w:t xml:space="preserve">    Likely</w:t>
            </w:r>
          </w:p>
        </w:tc>
        <w:tc>
          <w:tcPr>
            <w:tcW w:w="0" w:type="auto"/>
          </w:tcPr>
          <w:p w14:paraId="164F1DA4" w14:textId="4D3A3E74" w:rsidR="00141920" w:rsidRPr="00445D56" w:rsidRDefault="006920B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75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94.1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430DF69" w14:textId="41C4C004" w:rsidR="00141920" w:rsidRPr="00445D56" w:rsidRDefault="006920B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83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B63F8F" w:rsidRPr="00445D56">
              <w:rPr>
                <w:rFonts w:ascii="Arial" w:hAnsi="Arial" w:cs="Arial"/>
              </w:rPr>
              <w:t>98.4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11F7C040" w14:textId="24F54FC4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72 (</w:t>
            </w:r>
            <w:r w:rsidR="00B63F8F" w:rsidRPr="00445D56">
              <w:rPr>
                <w:rFonts w:ascii="Arial" w:hAnsi="Arial" w:cs="Arial"/>
                <w:bCs/>
              </w:rPr>
              <w:t>92.5</w:t>
            </w:r>
            <w:r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68970986" w14:textId="64A2EE97" w:rsidR="00141920" w:rsidRPr="00445D56" w:rsidRDefault="00B63F8F" w:rsidP="00E17E35">
            <w:pPr>
              <w:pStyle w:val="NoSpacing"/>
              <w:jc w:val="center"/>
            </w:pPr>
            <w:r w:rsidRPr="00445D56">
              <w:t>-</w:t>
            </w:r>
            <w:r w:rsidR="00141920" w:rsidRPr="00445D56">
              <w:t>0.0</w:t>
            </w:r>
            <w:r w:rsidR="00DB3432" w:rsidRPr="00445D56">
              <w:t>260</w:t>
            </w:r>
          </w:p>
          <w:p w14:paraId="3C21E337" w14:textId="77777777" w:rsidR="00DB3432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</w:t>
            </w:r>
            <w:r w:rsidR="00DB3432" w:rsidRPr="00445D56">
              <w:rPr>
                <w:rFonts w:ascii="Arial" w:hAnsi="Arial" w:cs="Arial"/>
              </w:rPr>
              <w:t>0497</w:t>
            </w:r>
            <w:r w:rsidRPr="00445D56">
              <w:rPr>
                <w:rFonts w:ascii="Arial" w:hAnsi="Arial" w:cs="Arial"/>
              </w:rPr>
              <w:t xml:space="preserve">, </w:t>
            </w:r>
          </w:p>
          <w:p w14:paraId="05555551" w14:textId="3E5E9C58" w:rsidR="00141920" w:rsidRPr="00445D56" w:rsidRDefault="00DB3432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</w:t>
            </w:r>
            <w:r w:rsidR="00141920" w:rsidRPr="00445D56">
              <w:rPr>
                <w:rFonts w:ascii="Arial" w:hAnsi="Arial" w:cs="Arial"/>
              </w:rPr>
              <w:t>0.</w:t>
            </w:r>
            <w:r w:rsidRPr="00445D56">
              <w:rPr>
                <w:rFonts w:ascii="Arial" w:hAnsi="Arial" w:cs="Arial"/>
              </w:rPr>
              <w:t>0024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5A6F3653" w14:textId="77777777" w:rsidTr="00141920">
        <w:tc>
          <w:tcPr>
            <w:tcW w:w="0" w:type="auto"/>
            <w:shd w:val="clear" w:color="auto" w:fill="auto"/>
          </w:tcPr>
          <w:p w14:paraId="3C0ABDFD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t Likely/Don’t </w:t>
            </w:r>
          </w:p>
          <w:p w14:paraId="032770A6" w14:textId="77777777" w:rsidR="00141920" w:rsidRPr="00445D56" w:rsidRDefault="00141920" w:rsidP="00E17E35">
            <w:pPr>
              <w:pStyle w:val="NoSpacing"/>
            </w:pPr>
            <w:r w:rsidRPr="00445D56">
              <w:t xml:space="preserve">    Know</w:t>
            </w:r>
          </w:p>
        </w:tc>
        <w:tc>
          <w:tcPr>
            <w:tcW w:w="0" w:type="auto"/>
          </w:tcPr>
          <w:p w14:paraId="1B194CB3" w14:textId="52A2D2CE" w:rsidR="00141920" w:rsidRPr="00445D56" w:rsidRDefault="006920B3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1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5.9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4A031F1" w14:textId="4DBB3FBD" w:rsidR="00141920" w:rsidRPr="00445D56" w:rsidRDefault="00B63F8F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1.6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00A8BCE7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4638EEE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1A848BA8" w14:textId="77777777" w:rsidTr="00141920">
        <w:trPr>
          <w:trHeight w:val="422"/>
        </w:trPr>
        <w:tc>
          <w:tcPr>
            <w:tcW w:w="0" w:type="auto"/>
            <w:gridSpan w:val="5"/>
            <w:shd w:val="clear" w:color="auto" w:fill="auto"/>
          </w:tcPr>
          <w:p w14:paraId="7783E8BD" w14:textId="0DF5F14B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Likelihood of pregnancy loss/stillbirth if mother infected with </w:t>
            </w:r>
            <w:proofErr w:type="gramStart"/>
            <w:r w:rsidRPr="00445D56">
              <w:rPr>
                <w:rFonts w:ascii="Arial" w:hAnsi="Arial" w:cs="Arial"/>
              </w:rPr>
              <w:t>Zika?</w:t>
            </w:r>
            <w:proofErr w:type="gramEnd"/>
            <w:r w:rsidRPr="00445D56">
              <w:rPr>
                <w:rFonts w:ascii="Arial" w:hAnsi="Arial" w:cs="Arial"/>
              </w:rPr>
              <w:t xml:space="preserve"> (N=2</w:t>
            </w:r>
            <w:r w:rsidR="00DB3432" w:rsidRPr="00445D56">
              <w:rPr>
                <w:rFonts w:ascii="Arial" w:hAnsi="Arial" w:cs="Arial"/>
              </w:rPr>
              <w:t>01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4CE63FD2" w14:textId="77777777" w:rsidTr="00141920">
        <w:tc>
          <w:tcPr>
            <w:tcW w:w="0" w:type="auto"/>
          </w:tcPr>
          <w:p w14:paraId="69EE5C35" w14:textId="77777777" w:rsidR="00141920" w:rsidRPr="00445D56" w:rsidRDefault="00141920" w:rsidP="00E17E35">
            <w:pPr>
              <w:pStyle w:val="NoSpacing"/>
            </w:pPr>
            <w:r w:rsidRPr="00445D56">
              <w:t xml:space="preserve">    Very/Somewhat </w:t>
            </w:r>
          </w:p>
          <w:p w14:paraId="78545596" w14:textId="77777777" w:rsidR="00141920" w:rsidRPr="00445D56" w:rsidRDefault="00141920" w:rsidP="00E17E35">
            <w:pPr>
              <w:pStyle w:val="NoSpacing"/>
            </w:pPr>
            <w:r w:rsidRPr="00445D56">
              <w:t xml:space="preserve">    Likely</w:t>
            </w:r>
          </w:p>
        </w:tc>
        <w:tc>
          <w:tcPr>
            <w:tcW w:w="0" w:type="auto"/>
          </w:tcPr>
          <w:p w14:paraId="566450C1" w14:textId="0A4C23FC" w:rsidR="00141920" w:rsidRPr="00445D56" w:rsidRDefault="00DB3432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88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7D77AC" w:rsidRPr="00445D56">
              <w:rPr>
                <w:rFonts w:ascii="Arial" w:hAnsi="Arial" w:cs="Arial"/>
              </w:rPr>
              <w:t>93.5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17AE04A" w14:textId="39C6AC0B" w:rsidR="00141920" w:rsidRPr="00445D56" w:rsidRDefault="007D77AC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93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96.0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41FB7177" w14:textId="762EAFD3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81 (</w:t>
            </w:r>
            <w:r w:rsidR="00E353E8" w:rsidRPr="00445D56">
              <w:rPr>
                <w:rFonts w:ascii="Arial" w:hAnsi="Arial" w:cs="Arial"/>
                <w:bCs/>
              </w:rPr>
              <w:t>90.1</w:t>
            </w:r>
            <w:r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663CC25D" w14:textId="5201FFA8" w:rsidR="00141920" w:rsidRPr="00445D56" w:rsidRDefault="00141920" w:rsidP="00E17E35">
            <w:pPr>
              <w:pStyle w:val="NoSpacing"/>
              <w:jc w:val="center"/>
            </w:pPr>
            <w:r w:rsidRPr="00445D56">
              <w:t>0.0</w:t>
            </w:r>
            <w:r w:rsidR="00E353E8" w:rsidRPr="00445D56">
              <w:t>485</w:t>
            </w:r>
          </w:p>
          <w:p w14:paraId="43F94559" w14:textId="334F097B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</w:t>
            </w:r>
            <w:r w:rsidR="00E353E8" w:rsidRPr="00445D56">
              <w:rPr>
                <w:rFonts w:ascii="Arial" w:hAnsi="Arial" w:cs="Arial"/>
              </w:rPr>
              <w:t>1297</w:t>
            </w:r>
            <w:r w:rsidRPr="00445D56">
              <w:rPr>
                <w:rFonts w:ascii="Arial" w:hAnsi="Arial" w:cs="Arial"/>
              </w:rPr>
              <w:t>, 0.</w:t>
            </w:r>
            <w:r w:rsidR="00E353E8" w:rsidRPr="00445D56">
              <w:rPr>
                <w:rFonts w:ascii="Arial" w:hAnsi="Arial" w:cs="Arial"/>
              </w:rPr>
              <w:t>2264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1874518D" w14:textId="77777777" w:rsidTr="00141920">
        <w:tc>
          <w:tcPr>
            <w:tcW w:w="0" w:type="auto"/>
          </w:tcPr>
          <w:p w14:paraId="382B48FC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t Likely/Don’t </w:t>
            </w:r>
          </w:p>
          <w:p w14:paraId="6F9BC263" w14:textId="77777777" w:rsidR="00141920" w:rsidRPr="00445D56" w:rsidRDefault="00141920" w:rsidP="00E17E35">
            <w:pPr>
              <w:pStyle w:val="NoSpacing"/>
            </w:pPr>
            <w:r w:rsidRPr="00445D56">
              <w:t xml:space="preserve">    Know</w:t>
            </w:r>
          </w:p>
        </w:tc>
        <w:tc>
          <w:tcPr>
            <w:tcW w:w="0" w:type="auto"/>
          </w:tcPr>
          <w:p w14:paraId="457D3DCF" w14:textId="2BBEC562" w:rsidR="00141920" w:rsidRPr="00445D56" w:rsidRDefault="007D77AC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3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Pr="00445D56">
              <w:rPr>
                <w:rFonts w:ascii="Arial" w:hAnsi="Arial" w:cs="Arial"/>
              </w:rPr>
              <w:t>6.5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70B91320" w14:textId="0084DEEC" w:rsidR="00141920" w:rsidRPr="00445D56" w:rsidRDefault="007D77AC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8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E353E8" w:rsidRPr="00445D56">
              <w:rPr>
                <w:rFonts w:ascii="Arial" w:hAnsi="Arial" w:cs="Arial"/>
              </w:rPr>
              <w:t>4.0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071FA62B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43676B1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7D130CD1" w14:textId="77777777" w:rsidTr="00141920">
        <w:trPr>
          <w:trHeight w:val="485"/>
        </w:trPr>
        <w:tc>
          <w:tcPr>
            <w:tcW w:w="0" w:type="auto"/>
            <w:gridSpan w:val="5"/>
            <w:shd w:val="clear" w:color="auto" w:fill="auto"/>
          </w:tcPr>
          <w:p w14:paraId="41693B41" w14:textId="77777777" w:rsidR="00141920" w:rsidRPr="00445D56" w:rsidRDefault="00141920" w:rsidP="00E17E35">
            <w:pPr>
              <w:rPr>
                <w:rFonts w:ascii="Arial" w:hAnsi="Arial" w:cs="Arial"/>
                <w:b/>
                <w:bCs/>
              </w:rPr>
            </w:pPr>
            <w:r w:rsidRPr="00445D56">
              <w:rPr>
                <w:rFonts w:ascii="Arial" w:hAnsi="Arial" w:cs="Arial"/>
                <w:b/>
                <w:bCs/>
              </w:rPr>
              <w:t>Behaviors</w:t>
            </w:r>
          </w:p>
        </w:tc>
      </w:tr>
      <w:tr w:rsidR="00445D56" w:rsidRPr="00445D56" w14:paraId="47756ABC" w14:textId="77777777" w:rsidTr="00141920">
        <w:trPr>
          <w:trHeight w:val="377"/>
        </w:trPr>
        <w:tc>
          <w:tcPr>
            <w:tcW w:w="0" w:type="auto"/>
            <w:gridSpan w:val="5"/>
            <w:shd w:val="clear" w:color="auto" w:fill="auto"/>
          </w:tcPr>
          <w:p w14:paraId="5EDFB6D1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Long pants covering legs</w:t>
            </w:r>
            <w:r w:rsidRPr="00445D56">
              <w:rPr>
                <w:rFonts w:ascii="Arial" w:hAnsi="Arial" w:cs="Arial"/>
                <w:vertAlign w:val="superscript"/>
              </w:rPr>
              <w:t xml:space="preserve"> a</w:t>
            </w:r>
            <w:r w:rsidRPr="00445D56">
              <w:rPr>
                <w:rFonts w:ascii="Arial" w:hAnsi="Arial" w:cs="Arial"/>
              </w:rPr>
              <w:t xml:space="preserve"> (N=287)</w:t>
            </w:r>
          </w:p>
        </w:tc>
      </w:tr>
      <w:tr w:rsidR="00445D56" w:rsidRPr="00445D56" w14:paraId="3B31144C" w14:textId="77777777" w:rsidTr="00141920">
        <w:tc>
          <w:tcPr>
            <w:tcW w:w="0" w:type="auto"/>
          </w:tcPr>
          <w:p w14:paraId="7E8C7CF8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Always/Sometimes</w:t>
            </w:r>
          </w:p>
        </w:tc>
        <w:tc>
          <w:tcPr>
            <w:tcW w:w="0" w:type="auto"/>
          </w:tcPr>
          <w:p w14:paraId="6EA32BA7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80 (97.6)</w:t>
            </w:r>
          </w:p>
        </w:tc>
        <w:tc>
          <w:tcPr>
            <w:tcW w:w="0" w:type="auto"/>
          </w:tcPr>
          <w:p w14:paraId="04CEA5B9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2 (87.8)</w:t>
            </w:r>
          </w:p>
        </w:tc>
        <w:tc>
          <w:tcPr>
            <w:tcW w:w="0" w:type="auto"/>
            <w:vMerge w:val="restart"/>
          </w:tcPr>
          <w:p w14:paraId="06B86E0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245 (85.4)</w:t>
            </w:r>
          </w:p>
        </w:tc>
        <w:tc>
          <w:tcPr>
            <w:tcW w:w="0" w:type="auto"/>
            <w:vMerge w:val="restart"/>
          </w:tcPr>
          <w:p w14:paraId="6C61780D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 xml:space="preserve">-0.0424 </w:t>
            </w:r>
          </w:p>
          <w:p w14:paraId="0F0389F0" w14:textId="77777777" w:rsidR="00F5569F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(-0.0693, </w:t>
            </w:r>
          </w:p>
          <w:p w14:paraId="72477A70" w14:textId="19F2B481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0.0155)</w:t>
            </w:r>
          </w:p>
        </w:tc>
      </w:tr>
      <w:tr w:rsidR="00445D56" w:rsidRPr="00445D56" w14:paraId="7B302953" w14:textId="77777777" w:rsidTr="00141920">
        <w:tc>
          <w:tcPr>
            <w:tcW w:w="0" w:type="auto"/>
          </w:tcPr>
          <w:p w14:paraId="64E479F4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0" w:type="auto"/>
          </w:tcPr>
          <w:p w14:paraId="2C27776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7 (2.4)</w:t>
            </w:r>
          </w:p>
        </w:tc>
        <w:tc>
          <w:tcPr>
            <w:tcW w:w="0" w:type="auto"/>
          </w:tcPr>
          <w:p w14:paraId="011BBA1B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5 (12.2)</w:t>
            </w:r>
          </w:p>
        </w:tc>
        <w:tc>
          <w:tcPr>
            <w:tcW w:w="0" w:type="auto"/>
            <w:vMerge/>
          </w:tcPr>
          <w:p w14:paraId="1FBF4692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80321B1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163A3ADC" w14:textId="77777777" w:rsidTr="00141920">
        <w:trPr>
          <w:trHeight w:val="422"/>
        </w:trPr>
        <w:tc>
          <w:tcPr>
            <w:tcW w:w="0" w:type="auto"/>
            <w:gridSpan w:val="5"/>
            <w:shd w:val="clear" w:color="auto" w:fill="auto"/>
          </w:tcPr>
          <w:p w14:paraId="01AE492F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Long sleeves covering arms</w:t>
            </w:r>
            <w:r w:rsidRPr="00445D56">
              <w:rPr>
                <w:rFonts w:ascii="Arial" w:hAnsi="Arial" w:cs="Arial"/>
                <w:vertAlign w:val="superscript"/>
              </w:rPr>
              <w:t xml:space="preserve"> a</w:t>
            </w:r>
            <w:r w:rsidRPr="00445D56">
              <w:rPr>
                <w:rFonts w:ascii="Arial" w:hAnsi="Arial" w:cs="Arial"/>
              </w:rPr>
              <w:t xml:space="preserve"> (N=287)</w:t>
            </w:r>
          </w:p>
        </w:tc>
      </w:tr>
      <w:tr w:rsidR="00445D56" w:rsidRPr="00445D56" w14:paraId="55E46C5F" w14:textId="77777777" w:rsidTr="00141920">
        <w:tc>
          <w:tcPr>
            <w:tcW w:w="0" w:type="auto"/>
          </w:tcPr>
          <w:p w14:paraId="52F0D8E6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Always/Sometimes</w:t>
            </w:r>
          </w:p>
        </w:tc>
        <w:tc>
          <w:tcPr>
            <w:tcW w:w="0" w:type="auto"/>
          </w:tcPr>
          <w:p w14:paraId="7CBDCB43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09 (72.8)</w:t>
            </w:r>
          </w:p>
        </w:tc>
        <w:tc>
          <w:tcPr>
            <w:tcW w:w="0" w:type="auto"/>
          </w:tcPr>
          <w:p w14:paraId="182BD62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87 (65.2)</w:t>
            </w:r>
          </w:p>
        </w:tc>
        <w:tc>
          <w:tcPr>
            <w:tcW w:w="0" w:type="auto"/>
            <w:vMerge w:val="restart"/>
          </w:tcPr>
          <w:p w14:paraId="64C29584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43 (49.8)</w:t>
            </w:r>
          </w:p>
        </w:tc>
        <w:tc>
          <w:tcPr>
            <w:tcW w:w="0" w:type="auto"/>
            <w:vMerge w:val="restart"/>
          </w:tcPr>
          <w:p w14:paraId="17EEC784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0.1104</w:t>
            </w:r>
          </w:p>
          <w:p w14:paraId="3E68CF4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0063, 0.2270)</w:t>
            </w:r>
          </w:p>
        </w:tc>
      </w:tr>
      <w:tr w:rsidR="00445D56" w:rsidRPr="00445D56" w14:paraId="3BFE1B5B" w14:textId="77777777" w:rsidTr="00141920">
        <w:tc>
          <w:tcPr>
            <w:tcW w:w="0" w:type="auto"/>
          </w:tcPr>
          <w:p w14:paraId="371E5E57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0" w:type="auto"/>
          </w:tcPr>
          <w:p w14:paraId="231603AD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78 (27.2)</w:t>
            </w:r>
          </w:p>
        </w:tc>
        <w:tc>
          <w:tcPr>
            <w:tcW w:w="0" w:type="auto"/>
          </w:tcPr>
          <w:p w14:paraId="1E97D60C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00 (34.8)</w:t>
            </w:r>
          </w:p>
        </w:tc>
        <w:tc>
          <w:tcPr>
            <w:tcW w:w="0" w:type="auto"/>
            <w:vMerge/>
          </w:tcPr>
          <w:p w14:paraId="41FB47CD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FFE5B36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3BA2C87C" w14:textId="77777777" w:rsidTr="00141920">
        <w:trPr>
          <w:trHeight w:val="377"/>
        </w:trPr>
        <w:tc>
          <w:tcPr>
            <w:tcW w:w="0" w:type="auto"/>
            <w:gridSpan w:val="5"/>
            <w:shd w:val="clear" w:color="auto" w:fill="auto"/>
          </w:tcPr>
          <w:p w14:paraId="1E6C4BC0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Feet and ankles covered</w:t>
            </w:r>
            <w:r w:rsidRPr="00445D56">
              <w:rPr>
                <w:rFonts w:ascii="Arial" w:hAnsi="Arial" w:cs="Arial"/>
                <w:vertAlign w:val="superscript"/>
              </w:rPr>
              <w:t xml:space="preserve"> a</w:t>
            </w:r>
            <w:r w:rsidRPr="00445D56">
              <w:rPr>
                <w:rFonts w:ascii="Arial" w:hAnsi="Arial" w:cs="Arial"/>
              </w:rPr>
              <w:t xml:space="preserve"> (N=285)</w:t>
            </w:r>
          </w:p>
        </w:tc>
      </w:tr>
      <w:tr w:rsidR="00445D56" w:rsidRPr="00445D56" w14:paraId="663E26DD" w14:textId="77777777" w:rsidTr="00141920">
        <w:tc>
          <w:tcPr>
            <w:tcW w:w="0" w:type="auto"/>
          </w:tcPr>
          <w:p w14:paraId="6EF21EAD" w14:textId="77777777" w:rsidR="00141920" w:rsidRPr="00445D56" w:rsidRDefault="00141920" w:rsidP="00E17E35">
            <w:pPr>
              <w:pStyle w:val="NoSpacing"/>
            </w:pPr>
            <w:r w:rsidRPr="00445D56">
              <w:t xml:space="preserve">    Always/Sometimes</w:t>
            </w:r>
          </w:p>
        </w:tc>
        <w:tc>
          <w:tcPr>
            <w:tcW w:w="0" w:type="auto"/>
          </w:tcPr>
          <w:p w14:paraId="598FC6B0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4 (89.1)</w:t>
            </w:r>
          </w:p>
        </w:tc>
        <w:tc>
          <w:tcPr>
            <w:tcW w:w="0" w:type="auto"/>
          </w:tcPr>
          <w:p w14:paraId="7BC620E1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66 (58.3)</w:t>
            </w:r>
          </w:p>
        </w:tc>
        <w:tc>
          <w:tcPr>
            <w:tcW w:w="0" w:type="auto"/>
            <w:vMerge w:val="restart"/>
          </w:tcPr>
          <w:p w14:paraId="7AE85ADC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45 (50.9)</w:t>
            </w:r>
          </w:p>
        </w:tc>
        <w:tc>
          <w:tcPr>
            <w:tcW w:w="0" w:type="auto"/>
            <w:vMerge w:val="restart"/>
          </w:tcPr>
          <w:p w14:paraId="3EF2A554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-0.0474</w:t>
            </w:r>
          </w:p>
          <w:p w14:paraId="7DBD67A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1267, 0.0318)</w:t>
            </w:r>
          </w:p>
        </w:tc>
      </w:tr>
      <w:tr w:rsidR="00445D56" w:rsidRPr="00445D56" w14:paraId="148E22A2" w14:textId="77777777" w:rsidTr="00141920">
        <w:tc>
          <w:tcPr>
            <w:tcW w:w="0" w:type="auto"/>
          </w:tcPr>
          <w:p w14:paraId="7965EB49" w14:textId="77777777" w:rsidR="00141920" w:rsidRPr="00445D56" w:rsidRDefault="00141920" w:rsidP="00E17E35">
            <w:pPr>
              <w:pStyle w:val="NoSpacing"/>
            </w:pPr>
            <w:r w:rsidRPr="00445D56">
              <w:t xml:space="preserve">    Never</w:t>
            </w:r>
          </w:p>
        </w:tc>
        <w:tc>
          <w:tcPr>
            <w:tcW w:w="0" w:type="auto"/>
          </w:tcPr>
          <w:p w14:paraId="56004B26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1 (10.9)</w:t>
            </w:r>
          </w:p>
        </w:tc>
        <w:tc>
          <w:tcPr>
            <w:tcW w:w="0" w:type="auto"/>
          </w:tcPr>
          <w:p w14:paraId="644FE5E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19 (41.8)</w:t>
            </w:r>
          </w:p>
        </w:tc>
        <w:tc>
          <w:tcPr>
            <w:tcW w:w="0" w:type="auto"/>
            <w:vMerge/>
          </w:tcPr>
          <w:p w14:paraId="68343E89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75009A0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6698DDB3" w14:textId="77777777" w:rsidTr="00141920">
        <w:trPr>
          <w:trHeight w:val="422"/>
        </w:trPr>
        <w:tc>
          <w:tcPr>
            <w:tcW w:w="0" w:type="auto"/>
            <w:gridSpan w:val="5"/>
            <w:shd w:val="clear" w:color="auto" w:fill="auto"/>
          </w:tcPr>
          <w:p w14:paraId="2BD35CB9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Mosquito repellent</w:t>
            </w:r>
            <w:r w:rsidRPr="00445D56">
              <w:rPr>
                <w:rFonts w:ascii="Arial" w:hAnsi="Arial" w:cs="Arial"/>
                <w:vertAlign w:val="superscript"/>
              </w:rPr>
              <w:t xml:space="preserve"> a</w:t>
            </w:r>
            <w:r w:rsidRPr="00445D56">
              <w:rPr>
                <w:rFonts w:ascii="Arial" w:hAnsi="Arial" w:cs="Arial"/>
              </w:rPr>
              <w:t xml:space="preserve"> (N=284)</w:t>
            </w:r>
          </w:p>
        </w:tc>
      </w:tr>
      <w:tr w:rsidR="00445D56" w:rsidRPr="00445D56" w14:paraId="72F5167A" w14:textId="77777777" w:rsidTr="00141920">
        <w:tc>
          <w:tcPr>
            <w:tcW w:w="0" w:type="auto"/>
          </w:tcPr>
          <w:p w14:paraId="117E1A96" w14:textId="77777777" w:rsidR="00141920" w:rsidRPr="00445D56" w:rsidRDefault="00141920" w:rsidP="00E17E35">
            <w:pPr>
              <w:pStyle w:val="NoSpacing"/>
            </w:pPr>
            <w:r w:rsidRPr="00445D56">
              <w:t xml:space="preserve">    Always/Sometimes</w:t>
            </w:r>
          </w:p>
        </w:tc>
        <w:tc>
          <w:tcPr>
            <w:tcW w:w="0" w:type="auto"/>
          </w:tcPr>
          <w:p w14:paraId="2DCE97F4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53 (18.7)</w:t>
            </w:r>
          </w:p>
        </w:tc>
        <w:tc>
          <w:tcPr>
            <w:tcW w:w="0" w:type="auto"/>
          </w:tcPr>
          <w:p w14:paraId="69A82C9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50 (17.6)</w:t>
            </w:r>
          </w:p>
        </w:tc>
        <w:tc>
          <w:tcPr>
            <w:tcW w:w="0" w:type="auto"/>
            <w:vMerge w:val="restart"/>
          </w:tcPr>
          <w:p w14:paraId="73C3FC4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17 (6.0)</w:t>
            </w:r>
          </w:p>
        </w:tc>
        <w:tc>
          <w:tcPr>
            <w:tcW w:w="0" w:type="auto"/>
            <w:vMerge w:val="restart"/>
          </w:tcPr>
          <w:p w14:paraId="40B295C0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0.1819</w:t>
            </w:r>
          </w:p>
          <w:p w14:paraId="1E27ABC3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0.0475, 0.3163)</w:t>
            </w:r>
          </w:p>
        </w:tc>
      </w:tr>
      <w:tr w:rsidR="00445D56" w:rsidRPr="00445D56" w14:paraId="15BCA18B" w14:textId="77777777" w:rsidTr="00141920">
        <w:tc>
          <w:tcPr>
            <w:tcW w:w="0" w:type="auto"/>
          </w:tcPr>
          <w:p w14:paraId="3F6C40D4" w14:textId="77777777" w:rsidR="00141920" w:rsidRPr="00445D56" w:rsidRDefault="00141920" w:rsidP="00E17E35">
            <w:pPr>
              <w:pStyle w:val="NoSpacing"/>
            </w:pPr>
            <w:r w:rsidRPr="00445D56">
              <w:t xml:space="preserve">    Never</w:t>
            </w:r>
          </w:p>
        </w:tc>
        <w:tc>
          <w:tcPr>
            <w:tcW w:w="0" w:type="auto"/>
          </w:tcPr>
          <w:p w14:paraId="36FFDE4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31 (81.3)</w:t>
            </w:r>
          </w:p>
        </w:tc>
        <w:tc>
          <w:tcPr>
            <w:tcW w:w="0" w:type="auto"/>
          </w:tcPr>
          <w:p w14:paraId="10FE4A4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34 (82.4)</w:t>
            </w:r>
          </w:p>
        </w:tc>
        <w:tc>
          <w:tcPr>
            <w:tcW w:w="0" w:type="auto"/>
            <w:vMerge/>
          </w:tcPr>
          <w:p w14:paraId="0673E6B4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7662C42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6302BA65" w14:textId="77777777" w:rsidTr="00141920">
        <w:trPr>
          <w:trHeight w:val="485"/>
        </w:trPr>
        <w:tc>
          <w:tcPr>
            <w:tcW w:w="0" w:type="auto"/>
            <w:gridSpan w:val="5"/>
            <w:shd w:val="clear" w:color="auto" w:fill="auto"/>
          </w:tcPr>
          <w:p w14:paraId="008E0281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Vaginal sex </w:t>
            </w:r>
            <w:r w:rsidRPr="00445D56">
              <w:rPr>
                <w:rFonts w:ascii="Arial" w:hAnsi="Arial" w:cs="Arial"/>
                <w:vertAlign w:val="superscript"/>
              </w:rPr>
              <w:t>b</w:t>
            </w:r>
            <w:r w:rsidRPr="00445D56">
              <w:rPr>
                <w:rFonts w:ascii="Arial" w:hAnsi="Arial" w:cs="Arial"/>
              </w:rPr>
              <w:t xml:space="preserve"> (N=261)</w:t>
            </w:r>
          </w:p>
        </w:tc>
      </w:tr>
      <w:tr w:rsidR="00445D56" w:rsidRPr="00445D56" w14:paraId="1E435A62" w14:textId="77777777" w:rsidTr="00141920">
        <w:tc>
          <w:tcPr>
            <w:tcW w:w="0" w:type="auto"/>
          </w:tcPr>
          <w:p w14:paraId="7AB5A2FC" w14:textId="77777777" w:rsidR="00141920" w:rsidRPr="00445D56" w:rsidRDefault="00141920" w:rsidP="00E17E35">
            <w:pPr>
              <w:pStyle w:val="NoSpacing"/>
            </w:pPr>
            <w:r w:rsidRPr="00445D56">
              <w:t xml:space="preserve">    Did not abstain</w:t>
            </w:r>
          </w:p>
        </w:tc>
        <w:tc>
          <w:tcPr>
            <w:tcW w:w="0" w:type="auto"/>
          </w:tcPr>
          <w:p w14:paraId="253A913D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8 (98.9)</w:t>
            </w:r>
          </w:p>
        </w:tc>
        <w:tc>
          <w:tcPr>
            <w:tcW w:w="0" w:type="auto"/>
          </w:tcPr>
          <w:p w14:paraId="52E2960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7 (98.5)</w:t>
            </w:r>
          </w:p>
        </w:tc>
        <w:tc>
          <w:tcPr>
            <w:tcW w:w="0" w:type="auto"/>
            <w:vMerge w:val="restart"/>
          </w:tcPr>
          <w:p w14:paraId="59A214E2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56 (98.1)</w:t>
            </w:r>
          </w:p>
        </w:tc>
        <w:tc>
          <w:tcPr>
            <w:tcW w:w="0" w:type="auto"/>
            <w:vMerge w:val="restart"/>
          </w:tcPr>
          <w:p w14:paraId="3A07FE7D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0.5657</w:t>
            </w:r>
          </w:p>
          <w:p w14:paraId="5FBAD9D3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0.1237, 1.0000)</w:t>
            </w:r>
          </w:p>
        </w:tc>
      </w:tr>
      <w:tr w:rsidR="00445D56" w:rsidRPr="00445D56" w14:paraId="2BC32281" w14:textId="77777777" w:rsidTr="00141920">
        <w:tc>
          <w:tcPr>
            <w:tcW w:w="0" w:type="auto"/>
          </w:tcPr>
          <w:p w14:paraId="18EF1634" w14:textId="77777777" w:rsidR="00141920" w:rsidRPr="00445D56" w:rsidRDefault="00141920" w:rsidP="00E17E35">
            <w:pPr>
              <w:pStyle w:val="NoSpacing"/>
            </w:pPr>
            <w:r w:rsidRPr="00445D56">
              <w:t xml:space="preserve">    Abstained</w:t>
            </w:r>
          </w:p>
        </w:tc>
        <w:tc>
          <w:tcPr>
            <w:tcW w:w="0" w:type="auto"/>
          </w:tcPr>
          <w:p w14:paraId="27339000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3 (1.2)</w:t>
            </w:r>
          </w:p>
        </w:tc>
        <w:tc>
          <w:tcPr>
            <w:tcW w:w="0" w:type="auto"/>
          </w:tcPr>
          <w:p w14:paraId="002811F1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4 (1.5)</w:t>
            </w:r>
          </w:p>
        </w:tc>
        <w:tc>
          <w:tcPr>
            <w:tcW w:w="0" w:type="auto"/>
            <w:vMerge/>
          </w:tcPr>
          <w:p w14:paraId="1C44F809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CEC2E91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05C8A0E7" w14:textId="77777777" w:rsidTr="00141920">
        <w:trPr>
          <w:trHeight w:val="413"/>
        </w:trPr>
        <w:tc>
          <w:tcPr>
            <w:tcW w:w="0" w:type="auto"/>
            <w:gridSpan w:val="5"/>
            <w:shd w:val="clear" w:color="auto" w:fill="auto"/>
          </w:tcPr>
          <w:p w14:paraId="780F80AF" w14:textId="77777777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Condom use</w:t>
            </w:r>
            <w:r w:rsidRPr="00445D56">
              <w:rPr>
                <w:rFonts w:ascii="Arial" w:hAnsi="Arial" w:cs="Arial"/>
                <w:vertAlign w:val="superscript"/>
              </w:rPr>
              <w:t xml:space="preserve"> c</w:t>
            </w:r>
            <w:r w:rsidRPr="00445D56">
              <w:rPr>
                <w:rFonts w:ascii="Arial" w:hAnsi="Arial" w:cs="Arial"/>
              </w:rPr>
              <w:t xml:space="preserve"> (N=259)</w:t>
            </w:r>
          </w:p>
        </w:tc>
      </w:tr>
      <w:tr w:rsidR="00445D56" w:rsidRPr="00445D56" w14:paraId="373E0027" w14:textId="77777777" w:rsidTr="00141920">
        <w:tc>
          <w:tcPr>
            <w:tcW w:w="0" w:type="auto"/>
          </w:tcPr>
          <w:p w14:paraId="7CD183F9" w14:textId="77777777" w:rsidR="00141920" w:rsidRPr="00445D56" w:rsidRDefault="00141920" w:rsidP="00E17E35">
            <w:pPr>
              <w:pStyle w:val="NoSpacing"/>
            </w:pPr>
            <w:r w:rsidRPr="00445D56">
              <w:t xml:space="preserve">    Always/Sometimes</w:t>
            </w:r>
          </w:p>
        </w:tc>
        <w:tc>
          <w:tcPr>
            <w:tcW w:w="0" w:type="auto"/>
          </w:tcPr>
          <w:p w14:paraId="0CC0E14B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65 (25.1)</w:t>
            </w:r>
          </w:p>
        </w:tc>
        <w:tc>
          <w:tcPr>
            <w:tcW w:w="0" w:type="auto"/>
          </w:tcPr>
          <w:p w14:paraId="5E8FBB35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49 (18.9)</w:t>
            </w:r>
          </w:p>
        </w:tc>
        <w:tc>
          <w:tcPr>
            <w:tcW w:w="0" w:type="auto"/>
            <w:vMerge w:val="restart"/>
          </w:tcPr>
          <w:p w14:paraId="4B0DCC9A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26 (10.0)</w:t>
            </w:r>
          </w:p>
        </w:tc>
        <w:tc>
          <w:tcPr>
            <w:tcW w:w="0" w:type="auto"/>
            <w:vMerge w:val="restart"/>
          </w:tcPr>
          <w:p w14:paraId="6B6EFC72" w14:textId="77777777" w:rsidR="00141920" w:rsidRPr="00445D56" w:rsidRDefault="00141920" w:rsidP="00E17E35">
            <w:pPr>
              <w:pStyle w:val="NoSpacing"/>
              <w:jc w:val="center"/>
            </w:pPr>
            <w:r w:rsidRPr="00445D56">
              <w:t>0.3065</w:t>
            </w:r>
          </w:p>
          <w:p w14:paraId="1BD78CB7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0.1731, 0.4399)</w:t>
            </w:r>
          </w:p>
        </w:tc>
      </w:tr>
      <w:tr w:rsidR="00445D56" w:rsidRPr="00445D56" w14:paraId="7C6ABBD1" w14:textId="77777777" w:rsidTr="00141920">
        <w:tc>
          <w:tcPr>
            <w:tcW w:w="0" w:type="auto"/>
          </w:tcPr>
          <w:p w14:paraId="6098B06F" w14:textId="77777777" w:rsidR="00141920" w:rsidRPr="00445D56" w:rsidRDefault="00141920" w:rsidP="00E17E35">
            <w:pPr>
              <w:pStyle w:val="NoSpacing"/>
            </w:pPr>
            <w:r w:rsidRPr="00445D56">
              <w:t xml:space="preserve">    Never</w:t>
            </w:r>
          </w:p>
        </w:tc>
        <w:tc>
          <w:tcPr>
            <w:tcW w:w="0" w:type="auto"/>
          </w:tcPr>
          <w:p w14:paraId="5CB56B1D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94 (74.9)</w:t>
            </w:r>
          </w:p>
        </w:tc>
        <w:tc>
          <w:tcPr>
            <w:tcW w:w="0" w:type="auto"/>
          </w:tcPr>
          <w:p w14:paraId="36DB1ABE" w14:textId="77777777" w:rsidR="00141920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210 (81.1)</w:t>
            </w:r>
          </w:p>
        </w:tc>
        <w:tc>
          <w:tcPr>
            <w:tcW w:w="0" w:type="auto"/>
            <w:vMerge/>
          </w:tcPr>
          <w:p w14:paraId="0E9DB162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2AAC595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  <w:tr w:rsidR="00445D56" w:rsidRPr="00445D56" w14:paraId="101C3630" w14:textId="77777777" w:rsidTr="00141920">
        <w:trPr>
          <w:trHeight w:val="458"/>
        </w:trPr>
        <w:tc>
          <w:tcPr>
            <w:tcW w:w="0" w:type="auto"/>
            <w:gridSpan w:val="5"/>
            <w:shd w:val="clear" w:color="auto" w:fill="auto"/>
          </w:tcPr>
          <w:p w14:paraId="25B44733" w14:textId="2304446D" w:rsidR="00141920" w:rsidRPr="00445D56" w:rsidRDefault="00141920" w:rsidP="00E17E35">
            <w:pPr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Condom use changed after finding out partner was pregnant </w:t>
            </w:r>
            <w:r w:rsidRPr="00445D56">
              <w:rPr>
                <w:rFonts w:ascii="Arial" w:hAnsi="Arial" w:cs="Arial"/>
                <w:vertAlign w:val="superscript"/>
              </w:rPr>
              <w:t>d</w:t>
            </w:r>
            <w:r w:rsidRPr="00445D56">
              <w:rPr>
                <w:rFonts w:ascii="Arial" w:hAnsi="Arial" w:cs="Arial"/>
              </w:rPr>
              <w:t xml:space="preserve"> (N=</w:t>
            </w:r>
            <w:r w:rsidR="008E4C83" w:rsidRPr="00445D56">
              <w:rPr>
                <w:rFonts w:ascii="Arial" w:hAnsi="Arial" w:cs="Arial"/>
              </w:rPr>
              <w:t>13</w:t>
            </w:r>
            <w:r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173B7DDF" w14:textId="77777777" w:rsidTr="00141920">
        <w:tc>
          <w:tcPr>
            <w:tcW w:w="0" w:type="auto"/>
          </w:tcPr>
          <w:p w14:paraId="25578DEE" w14:textId="77777777" w:rsidR="00141920" w:rsidRPr="00445D56" w:rsidRDefault="00141920" w:rsidP="00E17E35">
            <w:pPr>
              <w:pStyle w:val="NoSpacing"/>
            </w:pPr>
            <w:r w:rsidRPr="00445D56">
              <w:t xml:space="preserve">    Any change in </w:t>
            </w:r>
          </w:p>
          <w:p w14:paraId="0F56BA2C" w14:textId="77777777" w:rsidR="00423701" w:rsidRPr="00445D56" w:rsidRDefault="00141920" w:rsidP="00E17E35">
            <w:pPr>
              <w:pStyle w:val="NoSpacing"/>
            </w:pPr>
            <w:r w:rsidRPr="00445D56">
              <w:t xml:space="preserve">    frequency of </w:t>
            </w:r>
          </w:p>
          <w:p w14:paraId="5435E687" w14:textId="6C83EE02" w:rsidR="00141920" w:rsidRPr="00445D56" w:rsidRDefault="00423701" w:rsidP="00E17E35">
            <w:pPr>
              <w:pStyle w:val="NoSpacing"/>
            </w:pPr>
            <w:r w:rsidRPr="00445D56">
              <w:t xml:space="preserve">    </w:t>
            </w:r>
            <w:r w:rsidR="00141920" w:rsidRPr="00445D56">
              <w:t>condom use</w:t>
            </w:r>
          </w:p>
        </w:tc>
        <w:tc>
          <w:tcPr>
            <w:tcW w:w="0" w:type="auto"/>
          </w:tcPr>
          <w:p w14:paraId="32D9A7FA" w14:textId="1719D617" w:rsidR="00141920" w:rsidRPr="00445D56" w:rsidRDefault="002B6935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9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EF5903" w:rsidRPr="00445D56">
              <w:rPr>
                <w:rFonts w:ascii="Arial" w:hAnsi="Arial" w:cs="Arial"/>
              </w:rPr>
              <w:t>69.2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30E00FA" w14:textId="2B55E124" w:rsidR="00141920" w:rsidRPr="00445D56" w:rsidRDefault="002B6935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10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EF5903" w:rsidRPr="00445D56">
              <w:rPr>
                <w:rFonts w:ascii="Arial" w:hAnsi="Arial" w:cs="Arial"/>
              </w:rPr>
              <w:t>76.9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 w:val="restart"/>
          </w:tcPr>
          <w:p w14:paraId="2B486AE3" w14:textId="2ED2064C" w:rsidR="00141920" w:rsidRPr="00445D56" w:rsidRDefault="00910C14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  <w:bCs/>
              </w:rPr>
              <w:t>6</w:t>
            </w:r>
            <w:r w:rsidR="00141920" w:rsidRPr="00445D56">
              <w:rPr>
                <w:rFonts w:ascii="Arial" w:hAnsi="Arial" w:cs="Arial"/>
                <w:bCs/>
              </w:rPr>
              <w:t xml:space="preserve"> (</w:t>
            </w:r>
            <w:r w:rsidRPr="00445D56">
              <w:rPr>
                <w:rFonts w:ascii="Arial" w:hAnsi="Arial" w:cs="Arial"/>
                <w:bCs/>
              </w:rPr>
              <w:t>46.2</w:t>
            </w:r>
            <w:r w:rsidR="00141920" w:rsidRPr="00445D56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0" w:type="auto"/>
            <w:vMerge w:val="restart"/>
          </w:tcPr>
          <w:p w14:paraId="143947CE" w14:textId="69261F0D" w:rsidR="00141920" w:rsidRPr="00445D56" w:rsidRDefault="00910C14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</w:t>
            </w:r>
            <w:r w:rsidR="00141920" w:rsidRPr="00445D56">
              <w:rPr>
                <w:rFonts w:ascii="Arial" w:hAnsi="Arial" w:cs="Arial"/>
              </w:rPr>
              <w:t>0.</w:t>
            </w:r>
            <w:r w:rsidR="0075156A" w:rsidRPr="00445D56">
              <w:rPr>
                <w:rFonts w:ascii="Arial" w:hAnsi="Arial" w:cs="Arial"/>
              </w:rPr>
              <w:t>3582</w:t>
            </w:r>
            <w:r w:rsidR="00141920" w:rsidRPr="00445D56">
              <w:rPr>
                <w:rFonts w:ascii="Arial" w:hAnsi="Arial" w:cs="Arial"/>
              </w:rPr>
              <w:t xml:space="preserve"> </w:t>
            </w:r>
          </w:p>
          <w:p w14:paraId="62621A44" w14:textId="77777777" w:rsidR="0075156A" w:rsidRPr="00445D56" w:rsidRDefault="00141920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(-0.</w:t>
            </w:r>
            <w:r w:rsidR="0075156A" w:rsidRPr="00445D56">
              <w:rPr>
                <w:rFonts w:ascii="Arial" w:hAnsi="Arial" w:cs="Arial"/>
              </w:rPr>
              <w:t>6243</w:t>
            </w:r>
            <w:r w:rsidRPr="00445D56">
              <w:rPr>
                <w:rFonts w:ascii="Arial" w:hAnsi="Arial" w:cs="Arial"/>
              </w:rPr>
              <w:t xml:space="preserve">, </w:t>
            </w:r>
          </w:p>
          <w:p w14:paraId="74846C4B" w14:textId="3A26178C" w:rsidR="00141920" w:rsidRPr="00445D56" w:rsidRDefault="0075156A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-0.0922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</w:tr>
      <w:tr w:rsidR="00445D56" w:rsidRPr="00445D56" w14:paraId="33DAB558" w14:textId="77777777" w:rsidTr="00141920">
        <w:tc>
          <w:tcPr>
            <w:tcW w:w="0" w:type="auto"/>
          </w:tcPr>
          <w:p w14:paraId="60589AF8" w14:textId="77777777" w:rsidR="00141920" w:rsidRPr="00445D56" w:rsidRDefault="00141920" w:rsidP="00E17E35">
            <w:pPr>
              <w:pStyle w:val="NoSpacing"/>
            </w:pPr>
            <w:r w:rsidRPr="00445D56">
              <w:t xml:space="preserve">    No change in </w:t>
            </w:r>
          </w:p>
          <w:p w14:paraId="130C480F" w14:textId="77777777" w:rsidR="00423701" w:rsidRPr="00445D56" w:rsidRDefault="00141920" w:rsidP="00E17E35">
            <w:pPr>
              <w:pStyle w:val="NoSpacing"/>
            </w:pPr>
            <w:r w:rsidRPr="00445D56">
              <w:t xml:space="preserve">    frequency of </w:t>
            </w:r>
          </w:p>
          <w:p w14:paraId="5E24C297" w14:textId="3DE61D5A" w:rsidR="00141920" w:rsidRPr="00445D56" w:rsidRDefault="00423701" w:rsidP="00E17E35">
            <w:pPr>
              <w:pStyle w:val="NoSpacing"/>
            </w:pPr>
            <w:r w:rsidRPr="00445D56">
              <w:t xml:space="preserve">    </w:t>
            </w:r>
            <w:r w:rsidR="00141920" w:rsidRPr="00445D56">
              <w:t xml:space="preserve">condom use </w:t>
            </w:r>
          </w:p>
          <w:p w14:paraId="4349FDC3" w14:textId="77777777" w:rsidR="00141920" w:rsidRPr="00445D56" w:rsidRDefault="00141920" w:rsidP="00E17E35">
            <w:pPr>
              <w:pStyle w:val="NoSpacing"/>
            </w:pPr>
            <w:r w:rsidRPr="00445D56">
              <w:t xml:space="preserve">    </w:t>
            </w:r>
          </w:p>
        </w:tc>
        <w:tc>
          <w:tcPr>
            <w:tcW w:w="0" w:type="auto"/>
          </w:tcPr>
          <w:p w14:paraId="0898F2B1" w14:textId="1B7BC05B" w:rsidR="00141920" w:rsidRPr="00445D56" w:rsidRDefault="002B6935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>4</w:t>
            </w:r>
            <w:r w:rsidR="00141920" w:rsidRPr="00445D56">
              <w:rPr>
                <w:rFonts w:ascii="Arial" w:hAnsi="Arial" w:cs="Arial"/>
              </w:rPr>
              <w:t xml:space="preserve"> (</w:t>
            </w:r>
            <w:r w:rsidR="00EF5903" w:rsidRPr="00445D56">
              <w:rPr>
                <w:rFonts w:ascii="Arial" w:hAnsi="Arial" w:cs="Arial"/>
              </w:rPr>
              <w:t>30.8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6EA32366" w14:textId="6BE3B0BF" w:rsidR="00141920" w:rsidRPr="00445D56" w:rsidRDefault="002B6935" w:rsidP="00E17E35">
            <w:pPr>
              <w:jc w:val="center"/>
              <w:rPr>
                <w:rFonts w:ascii="Arial" w:hAnsi="Arial" w:cs="Arial"/>
              </w:rPr>
            </w:pPr>
            <w:r w:rsidRPr="00445D56">
              <w:rPr>
                <w:rFonts w:ascii="Arial" w:hAnsi="Arial" w:cs="Arial"/>
              </w:rPr>
              <w:t xml:space="preserve">3 </w:t>
            </w:r>
            <w:r w:rsidR="00141920" w:rsidRPr="00445D56">
              <w:rPr>
                <w:rFonts w:ascii="Arial" w:hAnsi="Arial" w:cs="Arial"/>
              </w:rPr>
              <w:t>(</w:t>
            </w:r>
            <w:r w:rsidR="00EF5903" w:rsidRPr="00445D56">
              <w:rPr>
                <w:rFonts w:ascii="Arial" w:hAnsi="Arial" w:cs="Arial"/>
              </w:rPr>
              <w:t>23.1</w:t>
            </w:r>
            <w:r w:rsidR="00141920" w:rsidRPr="00445D56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Merge/>
          </w:tcPr>
          <w:p w14:paraId="0391FB9E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26E7DBF" w14:textId="77777777" w:rsidR="00141920" w:rsidRPr="00445D56" w:rsidRDefault="00141920" w:rsidP="00E17E35">
            <w:pPr>
              <w:rPr>
                <w:rFonts w:ascii="Arial" w:hAnsi="Arial" w:cs="Arial"/>
              </w:rPr>
            </w:pPr>
          </w:p>
        </w:tc>
      </w:tr>
    </w:tbl>
    <w:p w14:paraId="686BCA35" w14:textId="77777777" w:rsidR="00141920" w:rsidRPr="00445D56" w:rsidRDefault="00141920" w:rsidP="00141920">
      <w:pPr>
        <w:spacing w:after="0" w:line="480" w:lineRule="auto"/>
        <w:contextualSpacing/>
        <w:rPr>
          <w:rStyle w:val="normaltextrun"/>
          <w:rFonts w:ascii="Arial" w:hAnsi="Arial" w:cs="Arial"/>
          <w:shd w:val="clear" w:color="auto" w:fill="FFFFFF"/>
        </w:rPr>
      </w:pPr>
      <w:proofErr w:type="gramStart"/>
      <w:r w:rsidRPr="00445D56">
        <w:rPr>
          <w:rStyle w:val="normaltextrun"/>
          <w:rFonts w:ascii="Arial" w:hAnsi="Arial" w:cs="Arial"/>
          <w:shd w:val="clear" w:color="auto" w:fill="FFFFFF"/>
          <w:vertAlign w:val="superscript"/>
        </w:rPr>
        <w:t>a</w:t>
      </w:r>
      <w:proofErr w:type="gramEnd"/>
      <w:r w:rsidRPr="00445D56">
        <w:rPr>
          <w:rStyle w:val="normaltextrun"/>
          <w:rFonts w:ascii="Arial" w:hAnsi="Arial" w:cs="Arial"/>
          <w:shd w:val="clear" w:color="auto" w:fill="FFFFFF"/>
          <w:vertAlign w:val="superscript"/>
        </w:rPr>
        <w:t xml:space="preserve"> </w:t>
      </w:r>
      <w:r w:rsidRPr="00445D56">
        <w:rPr>
          <w:rStyle w:val="normaltextrun"/>
          <w:rFonts w:ascii="Arial" w:hAnsi="Arial" w:cs="Arial"/>
          <w:shd w:val="clear" w:color="auto" w:fill="FFFFFF"/>
        </w:rPr>
        <w:t>Responses indicate whether the person performed the behavior in the seven days prior to enrollment.</w:t>
      </w:r>
    </w:p>
    <w:p w14:paraId="0A3939E9" w14:textId="77777777" w:rsidR="00141920" w:rsidRPr="00445D56" w:rsidRDefault="00141920" w:rsidP="00141920">
      <w:pPr>
        <w:spacing w:after="0" w:line="480" w:lineRule="auto"/>
        <w:contextualSpacing/>
        <w:rPr>
          <w:rStyle w:val="normaltextrun"/>
          <w:rFonts w:ascii="Arial" w:hAnsi="Arial" w:cs="Arial"/>
          <w:shd w:val="clear" w:color="auto" w:fill="FFFFFF"/>
        </w:rPr>
      </w:pPr>
      <w:r w:rsidRPr="00445D56">
        <w:rPr>
          <w:rStyle w:val="normaltextrun"/>
          <w:rFonts w:ascii="Arial" w:hAnsi="Arial" w:cs="Arial"/>
          <w:shd w:val="clear" w:color="auto" w:fill="FFFFFF"/>
          <w:vertAlign w:val="superscript"/>
        </w:rPr>
        <w:t xml:space="preserve">b </w:t>
      </w:r>
      <w:r w:rsidRPr="00445D56">
        <w:rPr>
          <w:rStyle w:val="normaltextrun"/>
          <w:rFonts w:ascii="Arial" w:hAnsi="Arial" w:cs="Arial"/>
          <w:shd w:val="clear" w:color="auto" w:fill="FFFFFF"/>
        </w:rPr>
        <w:t>Responses indicate whether the person abstained from vaginal sex in the three months prior to enrollment.</w:t>
      </w:r>
    </w:p>
    <w:p w14:paraId="506F4D46" w14:textId="77777777" w:rsidR="00141920" w:rsidRPr="00445D56" w:rsidRDefault="00141920" w:rsidP="00141920">
      <w:pPr>
        <w:spacing w:after="0" w:line="480" w:lineRule="auto"/>
        <w:contextualSpacing/>
        <w:rPr>
          <w:rStyle w:val="normaltextrun"/>
          <w:rFonts w:ascii="Arial" w:hAnsi="Arial" w:cs="Arial"/>
          <w:shd w:val="clear" w:color="auto" w:fill="FFFFFF"/>
        </w:rPr>
      </w:pPr>
      <w:r w:rsidRPr="00445D56">
        <w:rPr>
          <w:rStyle w:val="normaltextrun"/>
          <w:rFonts w:ascii="Arial" w:hAnsi="Arial" w:cs="Arial"/>
          <w:shd w:val="clear" w:color="auto" w:fill="FFFFFF"/>
          <w:vertAlign w:val="superscript"/>
        </w:rPr>
        <w:t xml:space="preserve">c </w:t>
      </w:r>
      <w:r w:rsidRPr="00445D56">
        <w:rPr>
          <w:rStyle w:val="normaltextrun"/>
          <w:rFonts w:ascii="Arial" w:hAnsi="Arial" w:cs="Arial"/>
          <w:shd w:val="clear" w:color="auto" w:fill="FFFFFF"/>
        </w:rPr>
        <w:t>Responses indicate whether the person used a condom during sex in the three months prior to enrollment.</w:t>
      </w:r>
    </w:p>
    <w:p w14:paraId="4D2CDE70" w14:textId="50DB833B" w:rsidR="003726C7" w:rsidRPr="00445D56" w:rsidRDefault="00141920" w:rsidP="00804B8F">
      <w:pPr>
        <w:spacing w:after="0" w:line="480" w:lineRule="auto"/>
        <w:contextualSpacing/>
        <w:rPr>
          <w:rFonts w:ascii="Arial" w:hAnsi="Arial" w:cs="Arial"/>
          <w:shd w:val="clear" w:color="auto" w:fill="FFFFFF"/>
        </w:rPr>
      </w:pPr>
      <w:r w:rsidRPr="00445D56">
        <w:rPr>
          <w:rStyle w:val="normaltextrun"/>
          <w:rFonts w:ascii="Arial" w:hAnsi="Arial" w:cs="Arial"/>
          <w:shd w:val="clear" w:color="auto" w:fill="FFFFFF"/>
          <w:vertAlign w:val="superscript"/>
        </w:rPr>
        <w:t xml:space="preserve">d </w:t>
      </w:r>
      <w:r w:rsidRPr="00445D56">
        <w:rPr>
          <w:rStyle w:val="normaltextrun"/>
          <w:rFonts w:ascii="Arial" w:hAnsi="Arial" w:cs="Arial"/>
          <w:shd w:val="clear" w:color="auto" w:fill="FFFFFF"/>
        </w:rPr>
        <w:t>Where respondents reported always or sometimes using a condom with their partner in the three months prior to enrollment.</w:t>
      </w:r>
    </w:p>
    <w:sectPr w:rsidR="003726C7" w:rsidRPr="00445D56" w:rsidSect="00445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09"/>
    <w:rsid w:val="00054209"/>
    <w:rsid w:val="00103726"/>
    <w:rsid w:val="00141920"/>
    <w:rsid w:val="00237148"/>
    <w:rsid w:val="002B6935"/>
    <w:rsid w:val="003726C7"/>
    <w:rsid w:val="00423701"/>
    <w:rsid w:val="00445D56"/>
    <w:rsid w:val="005420FD"/>
    <w:rsid w:val="005F4073"/>
    <w:rsid w:val="006920B3"/>
    <w:rsid w:val="006F660E"/>
    <w:rsid w:val="0075156A"/>
    <w:rsid w:val="00770375"/>
    <w:rsid w:val="007D77AC"/>
    <w:rsid w:val="00804B8F"/>
    <w:rsid w:val="0081510B"/>
    <w:rsid w:val="008E4C83"/>
    <w:rsid w:val="00910C14"/>
    <w:rsid w:val="009718CA"/>
    <w:rsid w:val="00A223DD"/>
    <w:rsid w:val="00AA3A66"/>
    <w:rsid w:val="00B63F8F"/>
    <w:rsid w:val="00BC45AC"/>
    <w:rsid w:val="00BD4788"/>
    <w:rsid w:val="00DB3432"/>
    <w:rsid w:val="00E353E8"/>
    <w:rsid w:val="00E95EEF"/>
    <w:rsid w:val="00EF5903"/>
    <w:rsid w:val="00F31766"/>
    <w:rsid w:val="00F5569F"/>
    <w:rsid w:val="00F8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E84A6"/>
  <w15:chartTrackingRefBased/>
  <w15:docId w15:val="{FDB13DCB-B1C7-42F8-BC4A-EF6EAFF07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2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2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19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2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42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4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41920"/>
  </w:style>
  <w:style w:type="paragraph" w:styleId="NoSpacing">
    <w:name w:val="No Spacing"/>
    <w:uiPriority w:val="1"/>
    <w:qFormat/>
    <w:rsid w:val="00141920"/>
    <w:pPr>
      <w:spacing w:after="0" w:line="240" w:lineRule="auto"/>
    </w:pPr>
    <w:rPr>
      <w:rFonts w:ascii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1419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ancken</dc:creator>
  <cp:keywords/>
  <dc:description/>
  <cp:lastModifiedBy>Chandravadhana Ramesh</cp:lastModifiedBy>
  <cp:revision>5</cp:revision>
  <dcterms:created xsi:type="dcterms:W3CDTF">2023-11-09T15:39:00Z</dcterms:created>
  <dcterms:modified xsi:type="dcterms:W3CDTF">2024-01-2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1-09T15:06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10bd295-b29a-480c-8bfa-465873010706</vt:lpwstr>
  </property>
  <property fmtid="{D5CDD505-2E9C-101B-9397-08002B2CF9AE}" pid="8" name="MSIP_Label_7b94a7b8-f06c-4dfe-bdcc-9b548fd58c31_ContentBits">
    <vt:lpwstr>0</vt:lpwstr>
  </property>
</Properties>
</file>